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C6942" w14:textId="0FD4365D" w:rsidR="00A814B0" w:rsidRPr="008837B1" w:rsidRDefault="00A814B0" w:rsidP="00A814B0">
      <w:pPr>
        <w:jc w:val="both"/>
        <w:rPr>
          <w:sz w:val="24"/>
          <w:szCs w:val="24"/>
          <w:vertAlign w:val="superscript"/>
          <w:lang w:val="en-001"/>
        </w:rPr>
      </w:pPr>
      <w:r w:rsidRPr="00822C58">
        <w:rPr>
          <w:b/>
          <w:bCs/>
          <w:sz w:val="24"/>
          <w:szCs w:val="24"/>
        </w:rPr>
        <w:t>Supplementary Table. Diagnostic and drug-related codes used to identify people with multiple sclerosis</w:t>
      </w:r>
      <w:r w:rsidR="008837B1">
        <w:rPr>
          <w:b/>
          <w:bCs/>
          <w:sz w:val="24"/>
          <w:szCs w:val="24"/>
          <w:lang w:val="en-001"/>
        </w:rPr>
        <w:t xml:space="preserve"> </w:t>
      </w:r>
      <w:r w:rsidRPr="00822C58">
        <w:rPr>
          <w:b/>
          <w:bCs/>
          <w:sz w:val="24"/>
          <w:szCs w:val="24"/>
        </w:rPr>
        <w:t>using the hospital, physician and pharmacy data.</w:t>
      </w:r>
      <w:r w:rsidR="008837B1">
        <w:rPr>
          <w:sz w:val="24"/>
          <w:szCs w:val="24"/>
          <w:vertAlign w:val="superscript"/>
          <w:lang w:val="en-001"/>
        </w:rPr>
        <w:t>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134"/>
        <w:gridCol w:w="1134"/>
        <w:gridCol w:w="3402"/>
      </w:tblGrid>
      <w:tr w:rsidR="00A814B0" w:rsidRPr="00822C58" w14:paraId="6FA4B8FB" w14:textId="77777777" w:rsidTr="008E56CB">
        <w:trPr>
          <w:trHeight w:val="58"/>
        </w:trPr>
        <w:tc>
          <w:tcPr>
            <w:tcW w:w="4531" w:type="dxa"/>
            <w:tcBorders>
              <w:bottom w:val="single" w:sz="4" w:space="0" w:color="auto"/>
            </w:tcBorders>
          </w:tcPr>
          <w:p w14:paraId="499EBCFA" w14:textId="77777777" w:rsidR="00A814B0" w:rsidRPr="00822C58" w:rsidRDefault="00A814B0" w:rsidP="008E56CB">
            <w:pPr>
              <w:spacing w:before="160" w:line="259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C49EE8" w14:textId="77777777" w:rsidR="00A814B0" w:rsidRPr="00822C58" w:rsidRDefault="00A814B0" w:rsidP="008E56CB">
            <w:pPr>
              <w:spacing w:before="160" w:line="259" w:lineRule="auto"/>
              <w:jc w:val="both"/>
              <w:rPr>
                <w:b/>
                <w:bCs/>
                <w:sz w:val="24"/>
                <w:szCs w:val="24"/>
              </w:rPr>
            </w:pPr>
            <w:r w:rsidRPr="00822C58">
              <w:rPr>
                <w:b/>
                <w:bCs/>
                <w:sz w:val="24"/>
                <w:szCs w:val="24"/>
              </w:rPr>
              <w:t>ICD-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110D30" w14:textId="77777777" w:rsidR="00A814B0" w:rsidRPr="00822C58" w:rsidRDefault="00A814B0" w:rsidP="008E56CB">
            <w:pPr>
              <w:spacing w:before="160" w:line="259" w:lineRule="auto"/>
              <w:jc w:val="both"/>
              <w:rPr>
                <w:b/>
                <w:bCs/>
                <w:sz w:val="24"/>
                <w:szCs w:val="24"/>
              </w:rPr>
            </w:pPr>
            <w:r w:rsidRPr="00822C58">
              <w:rPr>
                <w:b/>
                <w:bCs/>
                <w:sz w:val="24"/>
                <w:szCs w:val="24"/>
              </w:rPr>
              <w:t>ICD-1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433BB4A" w14:textId="77777777" w:rsidR="00A814B0" w:rsidRPr="00822C58" w:rsidRDefault="00A814B0" w:rsidP="008E56CB">
            <w:pPr>
              <w:spacing w:before="160" w:line="259" w:lineRule="auto"/>
              <w:jc w:val="both"/>
              <w:rPr>
                <w:b/>
                <w:bCs/>
                <w:sz w:val="24"/>
                <w:szCs w:val="24"/>
              </w:rPr>
            </w:pPr>
            <w:r w:rsidRPr="00822C58">
              <w:rPr>
                <w:b/>
                <w:bCs/>
                <w:sz w:val="24"/>
                <w:szCs w:val="24"/>
              </w:rPr>
              <w:t>Drug identification number</w:t>
            </w:r>
          </w:p>
        </w:tc>
      </w:tr>
      <w:tr w:rsidR="00A814B0" w:rsidRPr="00822C58" w14:paraId="22D020D9" w14:textId="77777777" w:rsidTr="008E56CB">
        <w:trPr>
          <w:trHeight w:val="58"/>
        </w:trPr>
        <w:tc>
          <w:tcPr>
            <w:tcW w:w="4531" w:type="dxa"/>
            <w:tcBorders>
              <w:right w:val="nil"/>
            </w:tcBorders>
          </w:tcPr>
          <w:p w14:paraId="1D5970BE" w14:textId="4EA89406" w:rsidR="00A814B0" w:rsidRPr="00822C58" w:rsidRDefault="00A814B0" w:rsidP="008E56CB">
            <w:pPr>
              <w:spacing w:before="160" w:line="259" w:lineRule="auto"/>
              <w:jc w:val="both"/>
              <w:rPr>
                <w:b/>
                <w:bCs/>
                <w:sz w:val="24"/>
                <w:szCs w:val="24"/>
              </w:rPr>
            </w:pPr>
            <w:r w:rsidRPr="00822C58">
              <w:rPr>
                <w:b/>
                <w:bCs/>
                <w:sz w:val="24"/>
                <w:szCs w:val="24"/>
              </w:rPr>
              <w:t>M</w:t>
            </w:r>
            <w:r w:rsidR="008837B1">
              <w:rPr>
                <w:b/>
                <w:bCs/>
                <w:sz w:val="24"/>
                <w:szCs w:val="24"/>
                <w:lang w:val="en-001"/>
              </w:rPr>
              <w:t>ultiple sclerosis</w:t>
            </w:r>
            <w:r w:rsidRPr="00822C58">
              <w:rPr>
                <w:b/>
                <w:bCs/>
                <w:sz w:val="24"/>
                <w:szCs w:val="24"/>
              </w:rPr>
              <w:t xml:space="preserve"> cod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46F0BC" w14:textId="77777777" w:rsidR="00A814B0" w:rsidRPr="00822C58" w:rsidRDefault="00A814B0" w:rsidP="008E56CB">
            <w:pPr>
              <w:spacing w:before="160" w:line="259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8E0941" w14:textId="77777777" w:rsidR="00A814B0" w:rsidRPr="00822C58" w:rsidRDefault="00A814B0" w:rsidP="008E56CB">
            <w:pPr>
              <w:spacing w:before="160" w:line="259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</w:tcBorders>
          </w:tcPr>
          <w:p w14:paraId="5305DBDA" w14:textId="77777777" w:rsidR="00A814B0" w:rsidRPr="00822C58" w:rsidRDefault="00A814B0" w:rsidP="008E56CB">
            <w:pPr>
              <w:spacing w:before="160" w:line="259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A814B0" w:rsidRPr="00822C58" w14:paraId="2A21CE57" w14:textId="77777777" w:rsidTr="008E56CB">
        <w:trPr>
          <w:trHeight w:val="58"/>
        </w:trPr>
        <w:tc>
          <w:tcPr>
            <w:tcW w:w="4531" w:type="dxa"/>
          </w:tcPr>
          <w:p w14:paraId="2588F8D4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 xml:space="preserve">Multiple sclerosis </w:t>
            </w:r>
          </w:p>
        </w:tc>
        <w:tc>
          <w:tcPr>
            <w:tcW w:w="1134" w:type="dxa"/>
          </w:tcPr>
          <w:p w14:paraId="12BEA83F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340</w:t>
            </w:r>
          </w:p>
        </w:tc>
        <w:tc>
          <w:tcPr>
            <w:tcW w:w="1134" w:type="dxa"/>
          </w:tcPr>
          <w:p w14:paraId="37493A73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G35</w:t>
            </w:r>
          </w:p>
        </w:tc>
        <w:tc>
          <w:tcPr>
            <w:tcW w:w="3402" w:type="dxa"/>
          </w:tcPr>
          <w:p w14:paraId="0F542526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</w:tr>
      <w:tr w:rsidR="00A814B0" w:rsidRPr="00822C58" w14:paraId="0FD65DDE" w14:textId="77777777" w:rsidTr="008E56CB">
        <w:trPr>
          <w:trHeight w:val="58"/>
        </w:trPr>
        <w:tc>
          <w:tcPr>
            <w:tcW w:w="4531" w:type="dxa"/>
            <w:tcBorders>
              <w:right w:val="nil"/>
            </w:tcBorders>
          </w:tcPr>
          <w:p w14:paraId="59AB6C74" w14:textId="77777777" w:rsidR="00A814B0" w:rsidRPr="00822C58" w:rsidRDefault="00A814B0" w:rsidP="008E56CB">
            <w:pPr>
              <w:spacing w:before="160" w:line="259" w:lineRule="auto"/>
              <w:jc w:val="both"/>
              <w:rPr>
                <w:b/>
                <w:bCs/>
                <w:sz w:val="24"/>
                <w:szCs w:val="24"/>
              </w:rPr>
            </w:pPr>
            <w:r w:rsidRPr="00822C58">
              <w:rPr>
                <w:b/>
                <w:bCs/>
                <w:sz w:val="24"/>
                <w:szCs w:val="24"/>
              </w:rPr>
              <w:t>MS-specific disease modifying drug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6C8A90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0C89C7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</w:tcBorders>
          </w:tcPr>
          <w:p w14:paraId="1F0EA4D6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</w:p>
        </w:tc>
      </w:tr>
      <w:tr w:rsidR="00A814B0" w:rsidRPr="00822C58" w14:paraId="5525E20C" w14:textId="77777777" w:rsidTr="008E56CB">
        <w:trPr>
          <w:trHeight w:val="58"/>
        </w:trPr>
        <w:tc>
          <w:tcPr>
            <w:tcW w:w="4531" w:type="dxa"/>
          </w:tcPr>
          <w:p w14:paraId="2DDBC300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Interferon beta-1b</w:t>
            </w:r>
          </w:p>
        </w:tc>
        <w:tc>
          <w:tcPr>
            <w:tcW w:w="1134" w:type="dxa"/>
          </w:tcPr>
          <w:p w14:paraId="62D49710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0B42645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6A2CD64B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02169649, 02337819</w:t>
            </w:r>
          </w:p>
        </w:tc>
      </w:tr>
      <w:tr w:rsidR="00A814B0" w:rsidRPr="00822C58" w14:paraId="51ED992F" w14:textId="77777777" w:rsidTr="008E56CB">
        <w:trPr>
          <w:trHeight w:val="58"/>
        </w:trPr>
        <w:tc>
          <w:tcPr>
            <w:tcW w:w="4531" w:type="dxa"/>
          </w:tcPr>
          <w:p w14:paraId="295DC84B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Interferon beta-1a</w:t>
            </w:r>
          </w:p>
        </w:tc>
        <w:tc>
          <w:tcPr>
            <w:tcW w:w="1134" w:type="dxa"/>
          </w:tcPr>
          <w:p w14:paraId="0DD9A83C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217C81B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1564AA7F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02237770, 02269201, 02281708, 02277492, 02237317, 02237319, 02237320, 02318253, 02318261</w:t>
            </w:r>
          </w:p>
        </w:tc>
      </w:tr>
      <w:tr w:rsidR="00A814B0" w:rsidRPr="00822C58" w14:paraId="6F2EB8EC" w14:textId="77777777" w:rsidTr="008E56CB">
        <w:trPr>
          <w:trHeight w:val="58"/>
        </w:trPr>
        <w:tc>
          <w:tcPr>
            <w:tcW w:w="4531" w:type="dxa"/>
          </w:tcPr>
          <w:p w14:paraId="231A921E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 xml:space="preserve">Glatiramer acetate </w:t>
            </w:r>
          </w:p>
        </w:tc>
        <w:tc>
          <w:tcPr>
            <w:tcW w:w="1134" w:type="dxa"/>
          </w:tcPr>
          <w:p w14:paraId="4D644DE8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C0DA249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52179EAA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02233014, 02245619</w:t>
            </w:r>
          </w:p>
        </w:tc>
      </w:tr>
      <w:tr w:rsidR="00A814B0" w:rsidRPr="00822C58" w14:paraId="00E28397" w14:textId="77777777" w:rsidTr="008E56CB">
        <w:trPr>
          <w:trHeight w:val="58"/>
        </w:trPr>
        <w:tc>
          <w:tcPr>
            <w:tcW w:w="4531" w:type="dxa"/>
          </w:tcPr>
          <w:p w14:paraId="6E79156A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Natalizumab</w:t>
            </w:r>
          </w:p>
        </w:tc>
        <w:tc>
          <w:tcPr>
            <w:tcW w:w="1134" w:type="dxa"/>
          </w:tcPr>
          <w:p w14:paraId="36378210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A8571B6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3C681B0D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02286386</w:t>
            </w:r>
          </w:p>
        </w:tc>
      </w:tr>
      <w:tr w:rsidR="00A814B0" w:rsidRPr="00822C58" w14:paraId="04A7258B" w14:textId="77777777" w:rsidTr="008E56CB">
        <w:trPr>
          <w:trHeight w:val="58"/>
        </w:trPr>
        <w:tc>
          <w:tcPr>
            <w:tcW w:w="4531" w:type="dxa"/>
          </w:tcPr>
          <w:p w14:paraId="0CDEDE5F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 xml:space="preserve">Fingolimod </w:t>
            </w:r>
          </w:p>
        </w:tc>
        <w:tc>
          <w:tcPr>
            <w:tcW w:w="1134" w:type="dxa"/>
          </w:tcPr>
          <w:p w14:paraId="5D05A3ED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C6E9008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7898454A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02365480</w:t>
            </w:r>
          </w:p>
        </w:tc>
      </w:tr>
      <w:tr w:rsidR="00A814B0" w:rsidRPr="00822C58" w14:paraId="2B8C2DEC" w14:textId="77777777" w:rsidTr="008E56CB">
        <w:trPr>
          <w:trHeight w:val="58"/>
        </w:trPr>
        <w:tc>
          <w:tcPr>
            <w:tcW w:w="4531" w:type="dxa"/>
          </w:tcPr>
          <w:p w14:paraId="1B57EA23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 xml:space="preserve">Dimethyl fumarate </w:t>
            </w:r>
          </w:p>
        </w:tc>
        <w:tc>
          <w:tcPr>
            <w:tcW w:w="1134" w:type="dxa"/>
          </w:tcPr>
          <w:p w14:paraId="16BE13BD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507F708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6D9C9850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02404508</w:t>
            </w:r>
          </w:p>
        </w:tc>
      </w:tr>
      <w:tr w:rsidR="00A814B0" w:rsidRPr="00822C58" w14:paraId="6CFA6FA5" w14:textId="77777777" w:rsidTr="008E56CB">
        <w:trPr>
          <w:trHeight w:val="58"/>
        </w:trPr>
        <w:tc>
          <w:tcPr>
            <w:tcW w:w="4531" w:type="dxa"/>
          </w:tcPr>
          <w:p w14:paraId="3BCA9020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 xml:space="preserve">Teriflunomide </w:t>
            </w:r>
          </w:p>
        </w:tc>
        <w:tc>
          <w:tcPr>
            <w:tcW w:w="1134" w:type="dxa"/>
          </w:tcPr>
          <w:p w14:paraId="6507E9D9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BA31BF2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3B740541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02416328</w:t>
            </w:r>
          </w:p>
        </w:tc>
      </w:tr>
      <w:tr w:rsidR="00A814B0" w:rsidRPr="00822C58" w14:paraId="45AD8FD2" w14:textId="77777777" w:rsidTr="008E56CB">
        <w:trPr>
          <w:trHeight w:val="58"/>
        </w:trPr>
        <w:tc>
          <w:tcPr>
            <w:tcW w:w="4531" w:type="dxa"/>
          </w:tcPr>
          <w:p w14:paraId="5E99EF65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Alemtuzumab</w:t>
            </w:r>
          </w:p>
        </w:tc>
        <w:tc>
          <w:tcPr>
            <w:tcW w:w="1134" w:type="dxa"/>
          </w:tcPr>
          <w:p w14:paraId="5281E99B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CEBB912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5A27D89B" w14:textId="77777777" w:rsidR="00A814B0" w:rsidRPr="00822C58" w:rsidRDefault="00A814B0" w:rsidP="008E56CB">
            <w:pPr>
              <w:spacing w:before="160" w:line="259" w:lineRule="auto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02418320</w:t>
            </w:r>
          </w:p>
        </w:tc>
      </w:tr>
      <w:tr w:rsidR="00A814B0" w:rsidRPr="00822C58" w14:paraId="15596A9A" w14:textId="77777777" w:rsidTr="008E56CB">
        <w:trPr>
          <w:trHeight w:val="58"/>
        </w:trPr>
        <w:tc>
          <w:tcPr>
            <w:tcW w:w="4531" w:type="dxa"/>
          </w:tcPr>
          <w:p w14:paraId="2E733924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Daclizumab</w:t>
            </w:r>
          </w:p>
        </w:tc>
        <w:tc>
          <w:tcPr>
            <w:tcW w:w="1134" w:type="dxa"/>
          </w:tcPr>
          <w:p w14:paraId="1563E95B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4FC0247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42F03CCD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02459620, 02459639</w:t>
            </w:r>
          </w:p>
        </w:tc>
      </w:tr>
      <w:tr w:rsidR="00A814B0" w:rsidRPr="00822C58" w14:paraId="0E3DE1BA" w14:textId="77777777" w:rsidTr="008E56CB">
        <w:trPr>
          <w:trHeight w:val="58"/>
        </w:trPr>
        <w:tc>
          <w:tcPr>
            <w:tcW w:w="4531" w:type="dxa"/>
          </w:tcPr>
          <w:p w14:paraId="225B5F87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Ocrelizumab</w:t>
            </w:r>
          </w:p>
        </w:tc>
        <w:tc>
          <w:tcPr>
            <w:tcW w:w="1134" w:type="dxa"/>
          </w:tcPr>
          <w:p w14:paraId="266C7FC2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B6DF46B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34467687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02467224</w:t>
            </w:r>
          </w:p>
        </w:tc>
      </w:tr>
      <w:tr w:rsidR="00A814B0" w:rsidRPr="00822C58" w14:paraId="3F35EEA8" w14:textId="77777777" w:rsidTr="008E56CB">
        <w:trPr>
          <w:trHeight w:val="58"/>
        </w:trPr>
        <w:tc>
          <w:tcPr>
            <w:tcW w:w="4531" w:type="dxa"/>
          </w:tcPr>
          <w:p w14:paraId="77095763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Cladribine</w:t>
            </w:r>
          </w:p>
        </w:tc>
        <w:tc>
          <w:tcPr>
            <w:tcW w:w="1134" w:type="dxa"/>
          </w:tcPr>
          <w:p w14:paraId="3C6A615C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825CB94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-</w:t>
            </w:r>
          </w:p>
        </w:tc>
        <w:tc>
          <w:tcPr>
            <w:tcW w:w="3402" w:type="dxa"/>
          </w:tcPr>
          <w:p w14:paraId="3CFFDFB5" w14:textId="77777777" w:rsidR="00A814B0" w:rsidRPr="00822C58" w:rsidRDefault="00A814B0" w:rsidP="008E56CB">
            <w:pPr>
              <w:spacing w:before="160"/>
              <w:jc w:val="both"/>
              <w:rPr>
                <w:sz w:val="24"/>
                <w:szCs w:val="24"/>
              </w:rPr>
            </w:pPr>
            <w:r w:rsidRPr="00822C58">
              <w:rPr>
                <w:sz w:val="24"/>
                <w:szCs w:val="24"/>
              </w:rPr>
              <w:t>02470179</w:t>
            </w:r>
          </w:p>
        </w:tc>
      </w:tr>
    </w:tbl>
    <w:p w14:paraId="655C5314" w14:textId="5C803DC2" w:rsidR="00770C12" w:rsidRPr="00A814B0" w:rsidRDefault="00A814B0" w:rsidP="00A814B0">
      <w:pPr>
        <w:jc w:val="both"/>
        <w:rPr>
          <w:sz w:val="24"/>
          <w:szCs w:val="24"/>
        </w:rPr>
      </w:pPr>
      <w:r w:rsidRPr="00822C58">
        <w:rPr>
          <w:sz w:val="24"/>
          <w:szCs w:val="24"/>
        </w:rPr>
        <w:t>ICD: International Classification of Diseases;</w:t>
      </w:r>
      <w:r w:rsidR="00507A66">
        <w:rPr>
          <w:sz w:val="24"/>
          <w:szCs w:val="24"/>
          <w:lang w:val="en-001"/>
        </w:rPr>
        <w:t xml:space="preserve"> </w:t>
      </w:r>
      <w:r w:rsidRPr="00822C58">
        <w:rPr>
          <w:sz w:val="24"/>
          <w:szCs w:val="24"/>
        </w:rPr>
        <w:t xml:space="preserve">As per the data available, only medications </w:t>
      </w:r>
      <w:r w:rsidRPr="00822C58">
        <w:rPr>
          <w:iCs/>
          <w:sz w:val="24"/>
          <w:szCs w:val="24"/>
        </w:rPr>
        <w:t>accessible in Canada through until December 2017</w:t>
      </w:r>
      <w:r w:rsidRPr="00822C58">
        <w:rPr>
          <w:sz w:val="24"/>
          <w:szCs w:val="24"/>
        </w:rPr>
        <w:t xml:space="preserve"> were included.</w:t>
      </w:r>
      <w:r w:rsidRPr="00396816">
        <w:rPr>
          <w:sz w:val="24"/>
          <w:szCs w:val="24"/>
        </w:rPr>
        <w:t xml:space="preserve"> </w:t>
      </w:r>
    </w:p>
    <w:sectPr w:rsidR="00770C12" w:rsidRPr="00A814B0" w:rsidSect="00FB373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EE9E1" w14:textId="77777777" w:rsidR="00340B67" w:rsidRDefault="00340B67" w:rsidP="007565C5">
      <w:pPr>
        <w:spacing w:after="0" w:line="240" w:lineRule="auto"/>
      </w:pPr>
      <w:r>
        <w:separator/>
      </w:r>
    </w:p>
  </w:endnote>
  <w:endnote w:type="continuationSeparator" w:id="0">
    <w:p w14:paraId="409BDD95" w14:textId="77777777" w:rsidR="00340B67" w:rsidRDefault="00340B67" w:rsidP="00756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DBDFD" w14:textId="77777777" w:rsidR="00340B67" w:rsidRDefault="00340B67" w:rsidP="007565C5">
      <w:pPr>
        <w:spacing w:after="0" w:line="240" w:lineRule="auto"/>
      </w:pPr>
      <w:r>
        <w:separator/>
      </w:r>
    </w:p>
  </w:footnote>
  <w:footnote w:type="continuationSeparator" w:id="0">
    <w:p w14:paraId="46B172FA" w14:textId="77777777" w:rsidR="00340B67" w:rsidRDefault="00340B67" w:rsidP="007565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A62F5"/>
    <w:multiLevelType w:val="hybridMultilevel"/>
    <w:tmpl w:val="F26E21C4"/>
    <w:lvl w:ilvl="0" w:tplc="3DA678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172D5"/>
    <w:multiLevelType w:val="hybridMultilevel"/>
    <w:tmpl w:val="325EC664"/>
    <w:lvl w:ilvl="0" w:tplc="BD3C41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6F38BE"/>
    <w:multiLevelType w:val="hybridMultilevel"/>
    <w:tmpl w:val="FC968C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EB0DB6"/>
    <w:multiLevelType w:val="hybridMultilevel"/>
    <w:tmpl w:val="8D7AFD16"/>
    <w:lvl w:ilvl="0" w:tplc="D50E0984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575339"/>
    <w:multiLevelType w:val="hybridMultilevel"/>
    <w:tmpl w:val="45CC14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7C06DA"/>
    <w:multiLevelType w:val="hybridMultilevel"/>
    <w:tmpl w:val="661CD6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7045202">
    <w:abstractNumId w:val="4"/>
  </w:num>
  <w:num w:numId="2" w16cid:durableId="1315135722">
    <w:abstractNumId w:val="3"/>
  </w:num>
  <w:num w:numId="3" w16cid:durableId="463893165">
    <w:abstractNumId w:val="0"/>
  </w:num>
  <w:num w:numId="4" w16cid:durableId="1861895793">
    <w:abstractNumId w:val="1"/>
  </w:num>
  <w:num w:numId="5" w16cid:durableId="1971938207">
    <w:abstractNumId w:val="2"/>
  </w:num>
  <w:num w:numId="6" w16cid:durableId="2101219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5EE"/>
    <w:rsid w:val="0000085C"/>
    <w:rsid w:val="000025E2"/>
    <w:rsid w:val="000028A5"/>
    <w:rsid w:val="000069C9"/>
    <w:rsid w:val="00007859"/>
    <w:rsid w:val="00010042"/>
    <w:rsid w:val="00011658"/>
    <w:rsid w:val="000124AD"/>
    <w:rsid w:val="00013F82"/>
    <w:rsid w:val="00014F7A"/>
    <w:rsid w:val="000160F3"/>
    <w:rsid w:val="00016CB7"/>
    <w:rsid w:val="000210D8"/>
    <w:rsid w:val="00021389"/>
    <w:rsid w:val="00021E05"/>
    <w:rsid w:val="0002307E"/>
    <w:rsid w:val="00024644"/>
    <w:rsid w:val="00025697"/>
    <w:rsid w:val="00026464"/>
    <w:rsid w:val="000268CF"/>
    <w:rsid w:val="00027F09"/>
    <w:rsid w:val="00031888"/>
    <w:rsid w:val="00033421"/>
    <w:rsid w:val="00033EA3"/>
    <w:rsid w:val="0003572B"/>
    <w:rsid w:val="00035A1A"/>
    <w:rsid w:val="0004168E"/>
    <w:rsid w:val="000417BF"/>
    <w:rsid w:val="00042855"/>
    <w:rsid w:val="0004508F"/>
    <w:rsid w:val="00046894"/>
    <w:rsid w:val="00046AA1"/>
    <w:rsid w:val="0004785C"/>
    <w:rsid w:val="000502CB"/>
    <w:rsid w:val="00050A3A"/>
    <w:rsid w:val="00050BAA"/>
    <w:rsid w:val="00051FA4"/>
    <w:rsid w:val="000521F0"/>
    <w:rsid w:val="00052CD5"/>
    <w:rsid w:val="000556B3"/>
    <w:rsid w:val="00056576"/>
    <w:rsid w:val="000565A6"/>
    <w:rsid w:val="000579F5"/>
    <w:rsid w:val="00063A66"/>
    <w:rsid w:val="00064913"/>
    <w:rsid w:val="00064EAF"/>
    <w:rsid w:val="0006704C"/>
    <w:rsid w:val="000672C5"/>
    <w:rsid w:val="0007018A"/>
    <w:rsid w:val="000701FA"/>
    <w:rsid w:val="00070956"/>
    <w:rsid w:val="00070C9F"/>
    <w:rsid w:val="000716D7"/>
    <w:rsid w:val="00072305"/>
    <w:rsid w:val="00073F2A"/>
    <w:rsid w:val="00075566"/>
    <w:rsid w:val="00075BF0"/>
    <w:rsid w:val="00076B76"/>
    <w:rsid w:val="000770D4"/>
    <w:rsid w:val="00080B3E"/>
    <w:rsid w:val="00080C7B"/>
    <w:rsid w:val="00080D1D"/>
    <w:rsid w:val="000813AC"/>
    <w:rsid w:val="0008274B"/>
    <w:rsid w:val="00082DCB"/>
    <w:rsid w:val="00083001"/>
    <w:rsid w:val="00083CB7"/>
    <w:rsid w:val="00086A09"/>
    <w:rsid w:val="00087E66"/>
    <w:rsid w:val="00090152"/>
    <w:rsid w:val="00091228"/>
    <w:rsid w:val="00091630"/>
    <w:rsid w:val="00091E46"/>
    <w:rsid w:val="00092406"/>
    <w:rsid w:val="000948C3"/>
    <w:rsid w:val="000950FB"/>
    <w:rsid w:val="000953FC"/>
    <w:rsid w:val="00095EC0"/>
    <w:rsid w:val="0009658A"/>
    <w:rsid w:val="00096897"/>
    <w:rsid w:val="00096963"/>
    <w:rsid w:val="00096E29"/>
    <w:rsid w:val="00097558"/>
    <w:rsid w:val="000977F9"/>
    <w:rsid w:val="00097DF2"/>
    <w:rsid w:val="000A0B9F"/>
    <w:rsid w:val="000A101B"/>
    <w:rsid w:val="000A4122"/>
    <w:rsid w:val="000A5A59"/>
    <w:rsid w:val="000B0664"/>
    <w:rsid w:val="000B37FC"/>
    <w:rsid w:val="000B412E"/>
    <w:rsid w:val="000B48D1"/>
    <w:rsid w:val="000B4E93"/>
    <w:rsid w:val="000B7BD0"/>
    <w:rsid w:val="000C0659"/>
    <w:rsid w:val="000C185D"/>
    <w:rsid w:val="000C2455"/>
    <w:rsid w:val="000C2B29"/>
    <w:rsid w:val="000C47CE"/>
    <w:rsid w:val="000C556C"/>
    <w:rsid w:val="000C7A2E"/>
    <w:rsid w:val="000D18A5"/>
    <w:rsid w:val="000D30E3"/>
    <w:rsid w:val="000D34DE"/>
    <w:rsid w:val="000D36FC"/>
    <w:rsid w:val="000D3DC6"/>
    <w:rsid w:val="000D4543"/>
    <w:rsid w:val="000D496F"/>
    <w:rsid w:val="000D6782"/>
    <w:rsid w:val="000D7378"/>
    <w:rsid w:val="000D73AA"/>
    <w:rsid w:val="000E14DB"/>
    <w:rsid w:val="000E19ED"/>
    <w:rsid w:val="000E1F46"/>
    <w:rsid w:val="000E40C0"/>
    <w:rsid w:val="000E4C9F"/>
    <w:rsid w:val="000E709D"/>
    <w:rsid w:val="000E7B95"/>
    <w:rsid w:val="000F09BA"/>
    <w:rsid w:val="000F1C52"/>
    <w:rsid w:val="000F1FBC"/>
    <w:rsid w:val="000F2272"/>
    <w:rsid w:val="000F2699"/>
    <w:rsid w:val="000F2F0D"/>
    <w:rsid w:val="000F311E"/>
    <w:rsid w:val="000F32EF"/>
    <w:rsid w:val="000F411E"/>
    <w:rsid w:val="000F447D"/>
    <w:rsid w:val="000F582A"/>
    <w:rsid w:val="000F584F"/>
    <w:rsid w:val="001006A3"/>
    <w:rsid w:val="00102C86"/>
    <w:rsid w:val="0010355C"/>
    <w:rsid w:val="001052E4"/>
    <w:rsid w:val="00106A4B"/>
    <w:rsid w:val="00107028"/>
    <w:rsid w:val="00107A7E"/>
    <w:rsid w:val="00110F63"/>
    <w:rsid w:val="00111059"/>
    <w:rsid w:val="00111505"/>
    <w:rsid w:val="00111626"/>
    <w:rsid w:val="00111ACB"/>
    <w:rsid w:val="0011227D"/>
    <w:rsid w:val="00112957"/>
    <w:rsid w:val="001129A1"/>
    <w:rsid w:val="00120345"/>
    <w:rsid w:val="00121B4C"/>
    <w:rsid w:val="0012218E"/>
    <w:rsid w:val="001232E1"/>
    <w:rsid w:val="00123EFD"/>
    <w:rsid w:val="00125960"/>
    <w:rsid w:val="00125B4F"/>
    <w:rsid w:val="00126D71"/>
    <w:rsid w:val="001270A9"/>
    <w:rsid w:val="00132B15"/>
    <w:rsid w:val="001339E8"/>
    <w:rsid w:val="001369BB"/>
    <w:rsid w:val="00137929"/>
    <w:rsid w:val="00137A68"/>
    <w:rsid w:val="00140CFC"/>
    <w:rsid w:val="0014110C"/>
    <w:rsid w:val="00144458"/>
    <w:rsid w:val="00146677"/>
    <w:rsid w:val="00146881"/>
    <w:rsid w:val="00147042"/>
    <w:rsid w:val="00147719"/>
    <w:rsid w:val="00147D30"/>
    <w:rsid w:val="001551AB"/>
    <w:rsid w:val="00156E73"/>
    <w:rsid w:val="00165844"/>
    <w:rsid w:val="001666BC"/>
    <w:rsid w:val="001674DA"/>
    <w:rsid w:val="00170667"/>
    <w:rsid w:val="00170685"/>
    <w:rsid w:val="00170C48"/>
    <w:rsid w:val="00171073"/>
    <w:rsid w:val="001713BD"/>
    <w:rsid w:val="00171400"/>
    <w:rsid w:val="00172159"/>
    <w:rsid w:val="001732D7"/>
    <w:rsid w:val="001766F3"/>
    <w:rsid w:val="00180AA0"/>
    <w:rsid w:val="00182C15"/>
    <w:rsid w:val="0018309B"/>
    <w:rsid w:val="00183522"/>
    <w:rsid w:val="001836DF"/>
    <w:rsid w:val="001849AF"/>
    <w:rsid w:val="00185182"/>
    <w:rsid w:val="0018534B"/>
    <w:rsid w:val="001878D9"/>
    <w:rsid w:val="00190608"/>
    <w:rsid w:val="001920BF"/>
    <w:rsid w:val="001924F1"/>
    <w:rsid w:val="00193767"/>
    <w:rsid w:val="00196663"/>
    <w:rsid w:val="00197A81"/>
    <w:rsid w:val="001A2053"/>
    <w:rsid w:val="001A2596"/>
    <w:rsid w:val="001A2A9A"/>
    <w:rsid w:val="001A3741"/>
    <w:rsid w:val="001A37DD"/>
    <w:rsid w:val="001A3CAE"/>
    <w:rsid w:val="001A4758"/>
    <w:rsid w:val="001A7236"/>
    <w:rsid w:val="001B0F24"/>
    <w:rsid w:val="001B13D6"/>
    <w:rsid w:val="001B1B7C"/>
    <w:rsid w:val="001B3B5D"/>
    <w:rsid w:val="001B607B"/>
    <w:rsid w:val="001B662F"/>
    <w:rsid w:val="001C10F2"/>
    <w:rsid w:val="001C2B36"/>
    <w:rsid w:val="001C41D5"/>
    <w:rsid w:val="001C5D45"/>
    <w:rsid w:val="001C6C46"/>
    <w:rsid w:val="001C755F"/>
    <w:rsid w:val="001C7937"/>
    <w:rsid w:val="001C7959"/>
    <w:rsid w:val="001D0C9C"/>
    <w:rsid w:val="001D4609"/>
    <w:rsid w:val="001D6ECE"/>
    <w:rsid w:val="001E3FB3"/>
    <w:rsid w:val="001E44A4"/>
    <w:rsid w:val="001E7E81"/>
    <w:rsid w:val="001F0B45"/>
    <w:rsid w:val="001F108F"/>
    <w:rsid w:val="001F3158"/>
    <w:rsid w:val="001F55CF"/>
    <w:rsid w:val="001F683A"/>
    <w:rsid w:val="00200B05"/>
    <w:rsid w:val="002011B0"/>
    <w:rsid w:val="00204714"/>
    <w:rsid w:val="00204FF9"/>
    <w:rsid w:val="002051F7"/>
    <w:rsid w:val="00206DD0"/>
    <w:rsid w:val="00210314"/>
    <w:rsid w:val="002128F8"/>
    <w:rsid w:val="00212BD4"/>
    <w:rsid w:val="002240A5"/>
    <w:rsid w:val="00224139"/>
    <w:rsid w:val="00226A61"/>
    <w:rsid w:val="00231242"/>
    <w:rsid w:val="002329F6"/>
    <w:rsid w:val="002350CE"/>
    <w:rsid w:val="00235A5B"/>
    <w:rsid w:val="00237B08"/>
    <w:rsid w:val="00240386"/>
    <w:rsid w:val="00240724"/>
    <w:rsid w:val="002417C9"/>
    <w:rsid w:val="00241A98"/>
    <w:rsid w:val="00241D53"/>
    <w:rsid w:val="002442AE"/>
    <w:rsid w:val="00244675"/>
    <w:rsid w:val="00244D9C"/>
    <w:rsid w:val="00244EFD"/>
    <w:rsid w:val="0024531F"/>
    <w:rsid w:val="00245388"/>
    <w:rsid w:val="0024649E"/>
    <w:rsid w:val="00246EE7"/>
    <w:rsid w:val="002470F3"/>
    <w:rsid w:val="0025005E"/>
    <w:rsid w:val="00251DDA"/>
    <w:rsid w:val="0025277E"/>
    <w:rsid w:val="00254F2F"/>
    <w:rsid w:val="00257119"/>
    <w:rsid w:val="002578A0"/>
    <w:rsid w:val="00257986"/>
    <w:rsid w:val="00257CC3"/>
    <w:rsid w:val="0026220F"/>
    <w:rsid w:val="0026272D"/>
    <w:rsid w:val="0026277F"/>
    <w:rsid w:val="00264868"/>
    <w:rsid w:val="00265E5A"/>
    <w:rsid w:val="0026632A"/>
    <w:rsid w:val="00271547"/>
    <w:rsid w:val="00272ED6"/>
    <w:rsid w:val="002730C5"/>
    <w:rsid w:val="00273577"/>
    <w:rsid w:val="0027467A"/>
    <w:rsid w:val="002771EB"/>
    <w:rsid w:val="00277690"/>
    <w:rsid w:val="00277B4B"/>
    <w:rsid w:val="00281316"/>
    <w:rsid w:val="002842D0"/>
    <w:rsid w:val="00290507"/>
    <w:rsid w:val="00290AC2"/>
    <w:rsid w:val="00294126"/>
    <w:rsid w:val="002948E7"/>
    <w:rsid w:val="00294C68"/>
    <w:rsid w:val="00294EE8"/>
    <w:rsid w:val="00295898"/>
    <w:rsid w:val="00296CB5"/>
    <w:rsid w:val="0029700C"/>
    <w:rsid w:val="00297D35"/>
    <w:rsid w:val="002A01D5"/>
    <w:rsid w:val="002A070C"/>
    <w:rsid w:val="002A0C9C"/>
    <w:rsid w:val="002A25C0"/>
    <w:rsid w:val="002A2EF8"/>
    <w:rsid w:val="002A2F61"/>
    <w:rsid w:val="002A38C9"/>
    <w:rsid w:val="002A47C4"/>
    <w:rsid w:val="002A612E"/>
    <w:rsid w:val="002B0416"/>
    <w:rsid w:val="002B3B80"/>
    <w:rsid w:val="002B444D"/>
    <w:rsid w:val="002B5F59"/>
    <w:rsid w:val="002B6F8E"/>
    <w:rsid w:val="002B7E4A"/>
    <w:rsid w:val="002C0238"/>
    <w:rsid w:val="002C219C"/>
    <w:rsid w:val="002C3066"/>
    <w:rsid w:val="002C37DD"/>
    <w:rsid w:val="002C41A1"/>
    <w:rsid w:val="002C43CB"/>
    <w:rsid w:val="002C541F"/>
    <w:rsid w:val="002C5962"/>
    <w:rsid w:val="002C7DE6"/>
    <w:rsid w:val="002D16D9"/>
    <w:rsid w:val="002D1922"/>
    <w:rsid w:val="002D4F4E"/>
    <w:rsid w:val="002D52A8"/>
    <w:rsid w:val="002D7653"/>
    <w:rsid w:val="002E0253"/>
    <w:rsid w:val="002E1A2F"/>
    <w:rsid w:val="002E2898"/>
    <w:rsid w:val="002E2B53"/>
    <w:rsid w:val="002E2EFD"/>
    <w:rsid w:val="002E3364"/>
    <w:rsid w:val="002E38E9"/>
    <w:rsid w:val="002E6327"/>
    <w:rsid w:val="002F107F"/>
    <w:rsid w:val="002F25B0"/>
    <w:rsid w:val="002F2644"/>
    <w:rsid w:val="002F2838"/>
    <w:rsid w:val="002F3B9A"/>
    <w:rsid w:val="002F4AB0"/>
    <w:rsid w:val="00300006"/>
    <w:rsid w:val="00301CFD"/>
    <w:rsid w:val="00301F33"/>
    <w:rsid w:val="00302714"/>
    <w:rsid w:val="00303331"/>
    <w:rsid w:val="00307A5B"/>
    <w:rsid w:val="00310524"/>
    <w:rsid w:val="003105D4"/>
    <w:rsid w:val="00310874"/>
    <w:rsid w:val="00313C7F"/>
    <w:rsid w:val="00314362"/>
    <w:rsid w:val="003146E4"/>
    <w:rsid w:val="00315461"/>
    <w:rsid w:val="00315587"/>
    <w:rsid w:val="003169E9"/>
    <w:rsid w:val="003207F0"/>
    <w:rsid w:val="003239CF"/>
    <w:rsid w:val="00324033"/>
    <w:rsid w:val="0032506E"/>
    <w:rsid w:val="003262B7"/>
    <w:rsid w:val="00326338"/>
    <w:rsid w:val="0032691B"/>
    <w:rsid w:val="003272AD"/>
    <w:rsid w:val="0033128C"/>
    <w:rsid w:val="00331A97"/>
    <w:rsid w:val="00332000"/>
    <w:rsid w:val="00333537"/>
    <w:rsid w:val="00333558"/>
    <w:rsid w:val="003341C8"/>
    <w:rsid w:val="00334399"/>
    <w:rsid w:val="003346CD"/>
    <w:rsid w:val="00335ABC"/>
    <w:rsid w:val="00336261"/>
    <w:rsid w:val="00337A40"/>
    <w:rsid w:val="00337F45"/>
    <w:rsid w:val="00340B67"/>
    <w:rsid w:val="00341320"/>
    <w:rsid w:val="00341CB7"/>
    <w:rsid w:val="00342255"/>
    <w:rsid w:val="00342415"/>
    <w:rsid w:val="00343753"/>
    <w:rsid w:val="00343EC0"/>
    <w:rsid w:val="003447F8"/>
    <w:rsid w:val="00345B23"/>
    <w:rsid w:val="00347ED0"/>
    <w:rsid w:val="0035255F"/>
    <w:rsid w:val="00353E0C"/>
    <w:rsid w:val="003548BB"/>
    <w:rsid w:val="00354DCF"/>
    <w:rsid w:val="00356C65"/>
    <w:rsid w:val="00356CC9"/>
    <w:rsid w:val="003572CC"/>
    <w:rsid w:val="00360D31"/>
    <w:rsid w:val="00360E9D"/>
    <w:rsid w:val="00360EE5"/>
    <w:rsid w:val="00362B09"/>
    <w:rsid w:val="00362F30"/>
    <w:rsid w:val="00364501"/>
    <w:rsid w:val="003653A0"/>
    <w:rsid w:val="00365B6C"/>
    <w:rsid w:val="00366F3B"/>
    <w:rsid w:val="00370AC9"/>
    <w:rsid w:val="003725DF"/>
    <w:rsid w:val="0037493C"/>
    <w:rsid w:val="0038294E"/>
    <w:rsid w:val="00383507"/>
    <w:rsid w:val="00387EA6"/>
    <w:rsid w:val="003903F5"/>
    <w:rsid w:val="003907DF"/>
    <w:rsid w:val="0039238B"/>
    <w:rsid w:val="00392AF2"/>
    <w:rsid w:val="0039362E"/>
    <w:rsid w:val="0039442E"/>
    <w:rsid w:val="00394EA7"/>
    <w:rsid w:val="003A0EE2"/>
    <w:rsid w:val="003A2C7A"/>
    <w:rsid w:val="003A3FF8"/>
    <w:rsid w:val="003A72A2"/>
    <w:rsid w:val="003B06AF"/>
    <w:rsid w:val="003B23BD"/>
    <w:rsid w:val="003B27A3"/>
    <w:rsid w:val="003B42CE"/>
    <w:rsid w:val="003B47E4"/>
    <w:rsid w:val="003B4B0F"/>
    <w:rsid w:val="003B684B"/>
    <w:rsid w:val="003B72A4"/>
    <w:rsid w:val="003C058E"/>
    <w:rsid w:val="003C2A79"/>
    <w:rsid w:val="003C415D"/>
    <w:rsid w:val="003C7559"/>
    <w:rsid w:val="003C7D3C"/>
    <w:rsid w:val="003D3043"/>
    <w:rsid w:val="003D51D8"/>
    <w:rsid w:val="003D65D2"/>
    <w:rsid w:val="003E556C"/>
    <w:rsid w:val="003E7ECA"/>
    <w:rsid w:val="003F413B"/>
    <w:rsid w:val="003F4F0D"/>
    <w:rsid w:val="003F712C"/>
    <w:rsid w:val="004001DE"/>
    <w:rsid w:val="00401224"/>
    <w:rsid w:val="004013AE"/>
    <w:rsid w:val="004031D5"/>
    <w:rsid w:val="00404AE1"/>
    <w:rsid w:val="00405F4B"/>
    <w:rsid w:val="00406C87"/>
    <w:rsid w:val="0040709B"/>
    <w:rsid w:val="00407C2C"/>
    <w:rsid w:val="00410B9D"/>
    <w:rsid w:val="0041220E"/>
    <w:rsid w:val="00412372"/>
    <w:rsid w:val="00412E90"/>
    <w:rsid w:val="00420FC3"/>
    <w:rsid w:val="0042161F"/>
    <w:rsid w:val="004242EF"/>
    <w:rsid w:val="00424989"/>
    <w:rsid w:val="00424BF2"/>
    <w:rsid w:val="004270C8"/>
    <w:rsid w:val="00427BF1"/>
    <w:rsid w:val="004324C4"/>
    <w:rsid w:val="0043285C"/>
    <w:rsid w:val="00432A9C"/>
    <w:rsid w:val="004371BE"/>
    <w:rsid w:val="00437E1D"/>
    <w:rsid w:val="00437F1C"/>
    <w:rsid w:val="00440022"/>
    <w:rsid w:val="00440E22"/>
    <w:rsid w:val="00442341"/>
    <w:rsid w:val="00443A92"/>
    <w:rsid w:val="00443AA0"/>
    <w:rsid w:val="00443C0D"/>
    <w:rsid w:val="00443CBA"/>
    <w:rsid w:val="00444A61"/>
    <w:rsid w:val="00447C77"/>
    <w:rsid w:val="0045256F"/>
    <w:rsid w:val="00452853"/>
    <w:rsid w:val="0045528D"/>
    <w:rsid w:val="00455596"/>
    <w:rsid w:val="00461892"/>
    <w:rsid w:val="00461DA4"/>
    <w:rsid w:val="004625E3"/>
    <w:rsid w:val="004679D7"/>
    <w:rsid w:val="004730BD"/>
    <w:rsid w:val="0047573B"/>
    <w:rsid w:val="0047660F"/>
    <w:rsid w:val="004769C1"/>
    <w:rsid w:val="00480239"/>
    <w:rsid w:val="00480802"/>
    <w:rsid w:val="00481CF8"/>
    <w:rsid w:val="004828C9"/>
    <w:rsid w:val="004838CA"/>
    <w:rsid w:val="00485744"/>
    <w:rsid w:val="0048589E"/>
    <w:rsid w:val="0049005E"/>
    <w:rsid w:val="00490D3F"/>
    <w:rsid w:val="0049178E"/>
    <w:rsid w:val="00491970"/>
    <w:rsid w:val="00492785"/>
    <w:rsid w:val="00494055"/>
    <w:rsid w:val="00494505"/>
    <w:rsid w:val="00496088"/>
    <w:rsid w:val="00497B9C"/>
    <w:rsid w:val="004A1783"/>
    <w:rsid w:val="004A2A12"/>
    <w:rsid w:val="004A32B2"/>
    <w:rsid w:val="004A3449"/>
    <w:rsid w:val="004A4885"/>
    <w:rsid w:val="004A55F4"/>
    <w:rsid w:val="004A5632"/>
    <w:rsid w:val="004A5F7B"/>
    <w:rsid w:val="004A682D"/>
    <w:rsid w:val="004A7F96"/>
    <w:rsid w:val="004B196B"/>
    <w:rsid w:val="004B2053"/>
    <w:rsid w:val="004B3133"/>
    <w:rsid w:val="004B497B"/>
    <w:rsid w:val="004B52E1"/>
    <w:rsid w:val="004B78B5"/>
    <w:rsid w:val="004B7C2A"/>
    <w:rsid w:val="004C0591"/>
    <w:rsid w:val="004C2F0A"/>
    <w:rsid w:val="004C3642"/>
    <w:rsid w:val="004C47E3"/>
    <w:rsid w:val="004C5900"/>
    <w:rsid w:val="004C7214"/>
    <w:rsid w:val="004C784C"/>
    <w:rsid w:val="004D0336"/>
    <w:rsid w:val="004D0BAD"/>
    <w:rsid w:val="004D1478"/>
    <w:rsid w:val="004D2053"/>
    <w:rsid w:val="004D2EB1"/>
    <w:rsid w:val="004D32C0"/>
    <w:rsid w:val="004D3B5D"/>
    <w:rsid w:val="004D4E7F"/>
    <w:rsid w:val="004D604C"/>
    <w:rsid w:val="004E025B"/>
    <w:rsid w:val="004E0E85"/>
    <w:rsid w:val="004E0F7C"/>
    <w:rsid w:val="004E1778"/>
    <w:rsid w:val="004E22BD"/>
    <w:rsid w:val="004E3BEF"/>
    <w:rsid w:val="004E4F92"/>
    <w:rsid w:val="004E5107"/>
    <w:rsid w:val="004F04C1"/>
    <w:rsid w:val="004F1432"/>
    <w:rsid w:val="004F7375"/>
    <w:rsid w:val="004F77FC"/>
    <w:rsid w:val="004F7A43"/>
    <w:rsid w:val="00500128"/>
    <w:rsid w:val="0050103F"/>
    <w:rsid w:val="0050129A"/>
    <w:rsid w:val="005023F0"/>
    <w:rsid w:val="00502851"/>
    <w:rsid w:val="00502EF8"/>
    <w:rsid w:val="00502F20"/>
    <w:rsid w:val="005067E6"/>
    <w:rsid w:val="00507484"/>
    <w:rsid w:val="00507A66"/>
    <w:rsid w:val="00515420"/>
    <w:rsid w:val="00516552"/>
    <w:rsid w:val="005169DF"/>
    <w:rsid w:val="005215C7"/>
    <w:rsid w:val="005238A2"/>
    <w:rsid w:val="00524406"/>
    <w:rsid w:val="00524ADA"/>
    <w:rsid w:val="00525152"/>
    <w:rsid w:val="00527A5A"/>
    <w:rsid w:val="00527FCF"/>
    <w:rsid w:val="00532090"/>
    <w:rsid w:val="00532BF0"/>
    <w:rsid w:val="0053345A"/>
    <w:rsid w:val="00535476"/>
    <w:rsid w:val="005370EA"/>
    <w:rsid w:val="00537E10"/>
    <w:rsid w:val="005404E8"/>
    <w:rsid w:val="005411B1"/>
    <w:rsid w:val="0054184C"/>
    <w:rsid w:val="00541FEB"/>
    <w:rsid w:val="00542427"/>
    <w:rsid w:val="00542444"/>
    <w:rsid w:val="00542BC9"/>
    <w:rsid w:val="00543173"/>
    <w:rsid w:val="00543A5F"/>
    <w:rsid w:val="005450FA"/>
    <w:rsid w:val="0054571C"/>
    <w:rsid w:val="00545C06"/>
    <w:rsid w:val="00547892"/>
    <w:rsid w:val="005501B3"/>
    <w:rsid w:val="005520A8"/>
    <w:rsid w:val="00556866"/>
    <w:rsid w:val="00556A9C"/>
    <w:rsid w:val="005573FD"/>
    <w:rsid w:val="0056286A"/>
    <w:rsid w:val="00567931"/>
    <w:rsid w:val="00567E17"/>
    <w:rsid w:val="00571150"/>
    <w:rsid w:val="00572A16"/>
    <w:rsid w:val="00572D62"/>
    <w:rsid w:val="00573D01"/>
    <w:rsid w:val="00574873"/>
    <w:rsid w:val="00574A05"/>
    <w:rsid w:val="00574E6E"/>
    <w:rsid w:val="00576E6A"/>
    <w:rsid w:val="00577169"/>
    <w:rsid w:val="00577E81"/>
    <w:rsid w:val="00577E9E"/>
    <w:rsid w:val="005803E6"/>
    <w:rsid w:val="0058284A"/>
    <w:rsid w:val="00582F28"/>
    <w:rsid w:val="0058356A"/>
    <w:rsid w:val="005836DC"/>
    <w:rsid w:val="0058460E"/>
    <w:rsid w:val="00584F7E"/>
    <w:rsid w:val="0058557A"/>
    <w:rsid w:val="00586891"/>
    <w:rsid w:val="00586AF2"/>
    <w:rsid w:val="0058753A"/>
    <w:rsid w:val="00590D85"/>
    <w:rsid w:val="00592812"/>
    <w:rsid w:val="005A06BB"/>
    <w:rsid w:val="005A11C3"/>
    <w:rsid w:val="005A1E78"/>
    <w:rsid w:val="005A2EDB"/>
    <w:rsid w:val="005A3BE1"/>
    <w:rsid w:val="005A41A8"/>
    <w:rsid w:val="005A6F92"/>
    <w:rsid w:val="005A75AE"/>
    <w:rsid w:val="005B0A66"/>
    <w:rsid w:val="005B5625"/>
    <w:rsid w:val="005B697B"/>
    <w:rsid w:val="005C221E"/>
    <w:rsid w:val="005C3454"/>
    <w:rsid w:val="005C4191"/>
    <w:rsid w:val="005C5A6F"/>
    <w:rsid w:val="005C6683"/>
    <w:rsid w:val="005C6DBA"/>
    <w:rsid w:val="005D40C9"/>
    <w:rsid w:val="005D4B21"/>
    <w:rsid w:val="005D4CDB"/>
    <w:rsid w:val="005D56DA"/>
    <w:rsid w:val="005D605A"/>
    <w:rsid w:val="005D6AF9"/>
    <w:rsid w:val="005D71E6"/>
    <w:rsid w:val="005D7C8D"/>
    <w:rsid w:val="005E09D7"/>
    <w:rsid w:val="005E0DA3"/>
    <w:rsid w:val="005E1645"/>
    <w:rsid w:val="005E198D"/>
    <w:rsid w:val="005E1D08"/>
    <w:rsid w:val="005E2442"/>
    <w:rsid w:val="005E6B92"/>
    <w:rsid w:val="005E7625"/>
    <w:rsid w:val="005F030C"/>
    <w:rsid w:val="005F29AE"/>
    <w:rsid w:val="005F3893"/>
    <w:rsid w:val="005F4466"/>
    <w:rsid w:val="005F6073"/>
    <w:rsid w:val="005F69DB"/>
    <w:rsid w:val="005F784A"/>
    <w:rsid w:val="006011A0"/>
    <w:rsid w:val="006020CC"/>
    <w:rsid w:val="00602289"/>
    <w:rsid w:val="00603020"/>
    <w:rsid w:val="00604AD5"/>
    <w:rsid w:val="006052F2"/>
    <w:rsid w:val="006063D6"/>
    <w:rsid w:val="00606C63"/>
    <w:rsid w:val="00607B88"/>
    <w:rsid w:val="00613AE8"/>
    <w:rsid w:val="00614770"/>
    <w:rsid w:val="00616312"/>
    <w:rsid w:val="00616479"/>
    <w:rsid w:val="006176A3"/>
    <w:rsid w:val="00617846"/>
    <w:rsid w:val="006202F3"/>
    <w:rsid w:val="00622127"/>
    <w:rsid w:val="00626F83"/>
    <w:rsid w:val="00631455"/>
    <w:rsid w:val="00634365"/>
    <w:rsid w:val="006350EB"/>
    <w:rsid w:val="00635222"/>
    <w:rsid w:val="006356A3"/>
    <w:rsid w:val="00640EFC"/>
    <w:rsid w:val="00642386"/>
    <w:rsid w:val="00643DE2"/>
    <w:rsid w:val="006441A3"/>
    <w:rsid w:val="00644291"/>
    <w:rsid w:val="006450D9"/>
    <w:rsid w:val="00645464"/>
    <w:rsid w:val="006467C8"/>
    <w:rsid w:val="006478D0"/>
    <w:rsid w:val="006503D1"/>
    <w:rsid w:val="00650422"/>
    <w:rsid w:val="0065088F"/>
    <w:rsid w:val="006508AC"/>
    <w:rsid w:val="00652337"/>
    <w:rsid w:val="00653000"/>
    <w:rsid w:val="006533DB"/>
    <w:rsid w:val="00653D84"/>
    <w:rsid w:val="0065568C"/>
    <w:rsid w:val="0065585E"/>
    <w:rsid w:val="00655ECB"/>
    <w:rsid w:val="006603EF"/>
    <w:rsid w:val="00660595"/>
    <w:rsid w:val="00662A89"/>
    <w:rsid w:val="00662B18"/>
    <w:rsid w:val="00663EA1"/>
    <w:rsid w:val="00664FDF"/>
    <w:rsid w:val="00665740"/>
    <w:rsid w:val="00665C22"/>
    <w:rsid w:val="00666D9D"/>
    <w:rsid w:val="006675F3"/>
    <w:rsid w:val="00670089"/>
    <w:rsid w:val="00671917"/>
    <w:rsid w:val="006751AE"/>
    <w:rsid w:val="00675F32"/>
    <w:rsid w:val="0067607D"/>
    <w:rsid w:val="006766F8"/>
    <w:rsid w:val="00680688"/>
    <w:rsid w:val="00680BA3"/>
    <w:rsid w:val="00681E9A"/>
    <w:rsid w:val="00684040"/>
    <w:rsid w:val="00684589"/>
    <w:rsid w:val="0068486A"/>
    <w:rsid w:val="0068566F"/>
    <w:rsid w:val="00685A9D"/>
    <w:rsid w:val="00686C26"/>
    <w:rsid w:val="00686EE4"/>
    <w:rsid w:val="0069002D"/>
    <w:rsid w:val="006916D9"/>
    <w:rsid w:val="00691FBC"/>
    <w:rsid w:val="006921CB"/>
    <w:rsid w:val="00692C49"/>
    <w:rsid w:val="0069478F"/>
    <w:rsid w:val="00695274"/>
    <w:rsid w:val="00696144"/>
    <w:rsid w:val="00696F81"/>
    <w:rsid w:val="00697E3A"/>
    <w:rsid w:val="00697EA0"/>
    <w:rsid w:val="00697EC6"/>
    <w:rsid w:val="00697FF9"/>
    <w:rsid w:val="006A006A"/>
    <w:rsid w:val="006A1885"/>
    <w:rsid w:val="006A1959"/>
    <w:rsid w:val="006A2E98"/>
    <w:rsid w:val="006A34E7"/>
    <w:rsid w:val="006A383B"/>
    <w:rsid w:val="006A430F"/>
    <w:rsid w:val="006A51D3"/>
    <w:rsid w:val="006A7287"/>
    <w:rsid w:val="006B077E"/>
    <w:rsid w:val="006B2892"/>
    <w:rsid w:val="006B3441"/>
    <w:rsid w:val="006B400A"/>
    <w:rsid w:val="006B43FD"/>
    <w:rsid w:val="006B5980"/>
    <w:rsid w:val="006B6049"/>
    <w:rsid w:val="006C1076"/>
    <w:rsid w:val="006C2945"/>
    <w:rsid w:val="006C3DDD"/>
    <w:rsid w:val="006C448A"/>
    <w:rsid w:val="006D0979"/>
    <w:rsid w:val="006D1374"/>
    <w:rsid w:val="006D2E12"/>
    <w:rsid w:val="006D4181"/>
    <w:rsid w:val="006D49D7"/>
    <w:rsid w:val="006E1B27"/>
    <w:rsid w:val="006E1CF0"/>
    <w:rsid w:val="006E2979"/>
    <w:rsid w:val="006E56E1"/>
    <w:rsid w:val="006F0168"/>
    <w:rsid w:val="006F0DD0"/>
    <w:rsid w:val="006F1883"/>
    <w:rsid w:val="006F1BD9"/>
    <w:rsid w:val="006F1BE0"/>
    <w:rsid w:val="006F31C6"/>
    <w:rsid w:val="006F4ABC"/>
    <w:rsid w:val="006F4EF1"/>
    <w:rsid w:val="006F5A9E"/>
    <w:rsid w:val="006F5F5B"/>
    <w:rsid w:val="006F617B"/>
    <w:rsid w:val="006F67BD"/>
    <w:rsid w:val="006F6DA0"/>
    <w:rsid w:val="00700E8B"/>
    <w:rsid w:val="007017B0"/>
    <w:rsid w:val="00701BB8"/>
    <w:rsid w:val="00701C98"/>
    <w:rsid w:val="00701F1E"/>
    <w:rsid w:val="00703040"/>
    <w:rsid w:val="00703C04"/>
    <w:rsid w:val="00707A15"/>
    <w:rsid w:val="007123E3"/>
    <w:rsid w:val="007127F2"/>
    <w:rsid w:val="00713D59"/>
    <w:rsid w:val="00720FF7"/>
    <w:rsid w:val="00722C23"/>
    <w:rsid w:val="00722CBD"/>
    <w:rsid w:val="00723629"/>
    <w:rsid w:val="0072578E"/>
    <w:rsid w:val="007267A1"/>
    <w:rsid w:val="0072724A"/>
    <w:rsid w:val="00727848"/>
    <w:rsid w:val="0073037A"/>
    <w:rsid w:val="0073192E"/>
    <w:rsid w:val="00732ACF"/>
    <w:rsid w:val="00734B71"/>
    <w:rsid w:val="00734FF1"/>
    <w:rsid w:val="00735A70"/>
    <w:rsid w:val="00735E5E"/>
    <w:rsid w:val="00736C88"/>
    <w:rsid w:val="00736E86"/>
    <w:rsid w:val="007371DC"/>
    <w:rsid w:val="007403C8"/>
    <w:rsid w:val="00740DFB"/>
    <w:rsid w:val="0074158F"/>
    <w:rsid w:val="00742EE1"/>
    <w:rsid w:val="00745389"/>
    <w:rsid w:val="00745D83"/>
    <w:rsid w:val="007520B6"/>
    <w:rsid w:val="00752BA1"/>
    <w:rsid w:val="007533C2"/>
    <w:rsid w:val="00753E56"/>
    <w:rsid w:val="0075458E"/>
    <w:rsid w:val="00755B1B"/>
    <w:rsid w:val="007565C5"/>
    <w:rsid w:val="00756933"/>
    <w:rsid w:val="00756B19"/>
    <w:rsid w:val="00756B2F"/>
    <w:rsid w:val="00756BB3"/>
    <w:rsid w:val="007617E7"/>
    <w:rsid w:val="007618FF"/>
    <w:rsid w:val="00764918"/>
    <w:rsid w:val="00765252"/>
    <w:rsid w:val="00765569"/>
    <w:rsid w:val="0076592A"/>
    <w:rsid w:val="00765AE2"/>
    <w:rsid w:val="00767207"/>
    <w:rsid w:val="0076730C"/>
    <w:rsid w:val="00770C12"/>
    <w:rsid w:val="00772421"/>
    <w:rsid w:val="00772875"/>
    <w:rsid w:val="007729A7"/>
    <w:rsid w:val="00772D90"/>
    <w:rsid w:val="00773D54"/>
    <w:rsid w:val="00774016"/>
    <w:rsid w:val="0077498E"/>
    <w:rsid w:val="007761EA"/>
    <w:rsid w:val="007774E3"/>
    <w:rsid w:val="007805E5"/>
    <w:rsid w:val="00780BE7"/>
    <w:rsid w:val="007812B9"/>
    <w:rsid w:val="00781F34"/>
    <w:rsid w:val="007820E2"/>
    <w:rsid w:val="00783C31"/>
    <w:rsid w:val="00784016"/>
    <w:rsid w:val="00786097"/>
    <w:rsid w:val="00786EDD"/>
    <w:rsid w:val="00787BDC"/>
    <w:rsid w:val="00790198"/>
    <w:rsid w:val="007902E0"/>
    <w:rsid w:val="0079064E"/>
    <w:rsid w:val="00790D36"/>
    <w:rsid w:val="00791FB0"/>
    <w:rsid w:val="00792CBF"/>
    <w:rsid w:val="0079353D"/>
    <w:rsid w:val="00793EBA"/>
    <w:rsid w:val="00796C6D"/>
    <w:rsid w:val="007974CC"/>
    <w:rsid w:val="00797DDE"/>
    <w:rsid w:val="007A28ED"/>
    <w:rsid w:val="007A29ED"/>
    <w:rsid w:val="007A3E93"/>
    <w:rsid w:val="007A4985"/>
    <w:rsid w:val="007A4DFF"/>
    <w:rsid w:val="007A5A14"/>
    <w:rsid w:val="007A7B79"/>
    <w:rsid w:val="007B2479"/>
    <w:rsid w:val="007B2753"/>
    <w:rsid w:val="007B419B"/>
    <w:rsid w:val="007B46E2"/>
    <w:rsid w:val="007B667F"/>
    <w:rsid w:val="007B6C46"/>
    <w:rsid w:val="007C015B"/>
    <w:rsid w:val="007C1844"/>
    <w:rsid w:val="007C20B3"/>
    <w:rsid w:val="007C2177"/>
    <w:rsid w:val="007C48F3"/>
    <w:rsid w:val="007C77D7"/>
    <w:rsid w:val="007D15E5"/>
    <w:rsid w:val="007D193E"/>
    <w:rsid w:val="007D1B72"/>
    <w:rsid w:val="007D24F3"/>
    <w:rsid w:val="007D344E"/>
    <w:rsid w:val="007D4A1F"/>
    <w:rsid w:val="007D6216"/>
    <w:rsid w:val="007D79EF"/>
    <w:rsid w:val="007E2E15"/>
    <w:rsid w:val="007E3565"/>
    <w:rsid w:val="007E3D00"/>
    <w:rsid w:val="007E4F27"/>
    <w:rsid w:val="007E5072"/>
    <w:rsid w:val="007E6EA3"/>
    <w:rsid w:val="007E7B42"/>
    <w:rsid w:val="007F021F"/>
    <w:rsid w:val="007F2803"/>
    <w:rsid w:val="007F3641"/>
    <w:rsid w:val="007F6DEF"/>
    <w:rsid w:val="008007E7"/>
    <w:rsid w:val="0080132A"/>
    <w:rsid w:val="0080163B"/>
    <w:rsid w:val="0080224B"/>
    <w:rsid w:val="00804741"/>
    <w:rsid w:val="00805D80"/>
    <w:rsid w:val="00807987"/>
    <w:rsid w:val="00810A24"/>
    <w:rsid w:val="0081177B"/>
    <w:rsid w:val="00811951"/>
    <w:rsid w:val="00811CEA"/>
    <w:rsid w:val="00812368"/>
    <w:rsid w:val="008137B4"/>
    <w:rsid w:val="00814802"/>
    <w:rsid w:val="00815577"/>
    <w:rsid w:val="00815E94"/>
    <w:rsid w:val="00817A71"/>
    <w:rsid w:val="008207D1"/>
    <w:rsid w:val="00821848"/>
    <w:rsid w:val="008224AF"/>
    <w:rsid w:val="008228A5"/>
    <w:rsid w:val="00822DE1"/>
    <w:rsid w:val="0082408D"/>
    <w:rsid w:val="00825EBF"/>
    <w:rsid w:val="008261E0"/>
    <w:rsid w:val="00826279"/>
    <w:rsid w:val="00830568"/>
    <w:rsid w:val="008328D7"/>
    <w:rsid w:val="00832FE3"/>
    <w:rsid w:val="0083390E"/>
    <w:rsid w:val="0083503A"/>
    <w:rsid w:val="00835961"/>
    <w:rsid w:val="0083711C"/>
    <w:rsid w:val="00840175"/>
    <w:rsid w:val="008405F1"/>
    <w:rsid w:val="008412EB"/>
    <w:rsid w:val="008419AD"/>
    <w:rsid w:val="008422A4"/>
    <w:rsid w:val="0084331E"/>
    <w:rsid w:val="00844159"/>
    <w:rsid w:val="008442E7"/>
    <w:rsid w:val="00845ED1"/>
    <w:rsid w:val="00846C6D"/>
    <w:rsid w:val="00850180"/>
    <w:rsid w:val="008502BE"/>
    <w:rsid w:val="008506D4"/>
    <w:rsid w:val="00850D9C"/>
    <w:rsid w:val="00851A0E"/>
    <w:rsid w:val="00851CA0"/>
    <w:rsid w:val="00851EFA"/>
    <w:rsid w:val="008527D0"/>
    <w:rsid w:val="00852DD3"/>
    <w:rsid w:val="00852FA1"/>
    <w:rsid w:val="008547C9"/>
    <w:rsid w:val="00855142"/>
    <w:rsid w:val="008553C4"/>
    <w:rsid w:val="008560D3"/>
    <w:rsid w:val="008563B9"/>
    <w:rsid w:val="00856BDA"/>
    <w:rsid w:val="00856E23"/>
    <w:rsid w:val="00860C83"/>
    <w:rsid w:val="00860DF3"/>
    <w:rsid w:val="008612A4"/>
    <w:rsid w:val="00861A20"/>
    <w:rsid w:val="0086254E"/>
    <w:rsid w:val="008642CC"/>
    <w:rsid w:val="00866F5D"/>
    <w:rsid w:val="00867FAB"/>
    <w:rsid w:val="00870235"/>
    <w:rsid w:val="0087150E"/>
    <w:rsid w:val="008742EB"/>
    <w:rsid w:val="00875271"/>
    <w:rsid w:val="00875CD4"/>
    <w:rsid w:val="00876FC4"/>
    <w:rsid w:val="00881064"/>
    <w:rsid w:val="008837B1"/>
    <w:rsid w:val="00886755"/>
    <w:rsid w:val="00890FEA"/>
    <w:rsid w:val="00891036"/>
    <w:rsid w:val="00892E27"/>
    <w:rsid w:val="0089458F"/>
    <w:rsid w:val="00896E1F"/>
    <w:rsid w:val="00897169"/>
    <w:rsid w:val="008A1E11"/>
    <w:rsid w:val="008A6A6D"/>
    <w:rsid w:val="008A7FA5"/>
    <w:rsid w:val="008B094A"/>
    <w:rsid w:val="008B0991"/>
    <w:rsid w:val="008B1711"/>
    <w:rsid w:val="008B1F2F"/>
    <w:rsid w:val="008B2E9E"/>
    <w:rsid w:val="008B58C8"/>
    <w:rsid w:val="008B6C37"/>
    <w:rsid w:val="008C051D"/>
    <w:rsid w:val="008C3379"/>
    <w:rsid w:val="008C7131"/>
    <w:rsid w:val="008C7AC7"/>
    <w:rsid w:val="008C7F23"/>
    <w:rsid w:val="008D19A7"/>
    <w:rsid w:val="008D1F69"/>
    <w:rsid w:val="008D25AE"/>
    <w:rsid w:val="008D41F5"/>
    <w:rsid w:val="008D423F"/>
    <w:rsid w:val="008E0C4D"/>
    <w:rsid w:val="008E221E"/>
    <w:rsid w:val="008E26AD"/>
    <w:rsid w:val="008E3D81"/>
    <w:rsid w:val="008E4604"/>
    <w:rsid w:val="008E53B4"/>
    <w:rsid w:val="008E6632"/>
    <w:rsid w:val="008F24B5"/>
    <w:rsid w:val="008F2AA4"/>
    <w:rsid w:val="008F2C30"/>
    <w:rsid w:val="008F2CBE"/>
    <w:rsid w:val="008F61C0"/>
    <w:rsid w:val="008F6440"/>
    <w:rsid w:val="008F6D04"/>
    <w:rsid w:val="008F78E9"/>
    <w:rsid w:val="009012F9"/>
    <w:rsid w:val="009026FA"/>
    <w:rsid w:val="009038D1"/>
    <w:rsid w:val="00904644"/>
    <w:rsid w:val="009047B7"/>
    <w:rsid w:val="009048A4"/>
    <w:rsid w:val="00907191"/>
    <w:rsid w:val="009078D0"/>
    <w:rsid w:val="00911663"/>
    <w:rsid w:val="00911756"/>
    <w:rsid w:val="00911DD6"/>
    <w:rsid w:val="00913E48"/>
    <w:rsid w:val="00914632"/>
    <w:rsid w:val="00915738"/>
    <w:rsid w:val="00916F72"/>
    <w:rsid w:val="009209E7"/>
    <w:rsid w:val="00921B4B"/>
    <w:rsid w:val="00921BAA"/>
    <w:rsid w:val="00923B54"/>
    <w:rsid w:val="00930ADA"/>
    <w:rsid w:val="00930C55"/>
    <w:rsid w:val="0093227B"/>
    <w:rsid w:val="0093265A"/>
    <w:rsid w:val="00932D5C"/>
    <w:rsid w:val="0093499C"/>
    <w:rsid w:val="00934A28"/>
    <w:rsid w:val="00935505"/>
    <w:rsid w:val="009358E9"/>
    <w:rsid w:val="009400FA"/>
    <w:rsid w:val="0094106D"/>
    <w:rsid w:val="00941A58"/>
    <w:rsid w:val="00943317"/>
    <w:rsid w:val="0094341A"/>
    <w:rsid w:val="0094480F"/>
    <w:rsid w:val="00945735"/>
    <w:rsid w:val="009458D9"/>
    <w:rsid w:val="00945F2E"/>
    <w:rsid w:val="00947D3A"/>
    <w:rsid w:val="00950B71"/>
    <w:rsid w:val="00951248"/>
    <w:rsid w:val="00951ED2"/>
    <w:rsid w:val="00952D59"/>
    <w:rsid w:val="009541ED"/>
    <w:rsid w:val="00956959"/>
    <w:rsid w:val="009569E2"/>
    <w:rsid w:val="00957C1F"/>
    <w:rsid w:val="00961652"/>
    <w:rsid w:val="00961919"/>
    <w:rsid w:val="00963DAC"/>
    <w:rsid w:val="0096593C"/>
    <w:rsid w:val="00965DEE"/>
    <w:rsid w:val="00966E15"/>
    <w:rsid w:val="009736C2"/>
    <w:rsid w:val="009741E6"/>
    <w:rsid w:val="009745FB"/>
    <w:rsid w:val="0097550E"/>
    <w:rsid w:val="0097652F"/>
    <w:rsid w:val="00976C37"/>
    <w:rsid w:val="009852BE"/>
    <w:rsid w:val="00985399"/>
    <w:rsid w:val="00986A60"/>
    <w:rsid w:val="00987A67"/>
    <w:rsid w:val="00992359"/>
    <w:rsid w:val="009930DE"/>
    <w:rsid w:val="00993351"/>
    <w:rsid w:val="0099385F"/>
    <w:rsid w:val="00993A3C"/>
    <w:rsid w:val="00993F49"/>
    <w:rsid w:val="009958C0"/>
    <w:rsid w:val="00995F28"/>
    <w:rsid w:val="00996F6D"/>
    <w:rsid w:val="009976EE"/>
    <w:rsid w:val="009A11BE"/>
    <w:rsid w:val="009A1E7F"/>
    <w:rsid w:val="009A1F61"/>
    <w:rsid w:val="009A201B"/>
    <w:rsid w:val="009A3184"/>
    <w:rsid w:val="009A41E7"/>
    <w:rsid w:val="009A4914"/>
    <w:rsid w:val="009A54B5"/>
    <w:rsid w:val="009A5D8A"/>
    <w:rsid w:val="009A66D3"/>
    <w:rsid w:val="009B202A"/>
    <w:rsid w:val="009B5ED6"/>
    <w:rsid w:val="009B6FC2"/>
    <w:rsid w:val="009C08B5"/>
    <w:rsid w:val="009C1829"/>
    <w:rsid w:val="009C21BF"/>
    <w:rsid w:val="009C2FAC"/>
    <w:rsid w:val="009C417A"/>
    <w:rsid w:val="009C45A0"/>
    <w:rsid w:val="009C46E0"/>
    <w:rsid w:val="009C5CDA"/>
    <w:rsid w:val="009C6726"/>
    <w:rsid w:val="009C7410"/>
    <w:rsid w:val="009C745E"/>
    <w:rsid w:val="009C7C75"/>
    <w:rsid w:val="009C7D21"/>
    <w:rsid w:val="009C7E0B"/>
    <w:rsid w:val="009D0F72"/>
    <w:rsid w:val="009D218E"/>
    <w:rsid w:val="009D3A87"/>
    <w:rsid w:val="009D4416"/>
    <w:rsid w:val="009D6398"/>
    <w:rsid w:val="009D6759"/>
    <w:rsid w:val="009D6E96"/>
    <w:rsid w:val="009D6FAE"/>
    <w:rsid w:val="009D7058"/>
    <w:rsid w:val="009D74DE"/>
    <w:rsid w:val="009D76BA"/>
    <w:rsid w:val="009D7CFB"/>
    <w:rsid w:val="009E07F6"/>
    <w:rsid w:val="009E111A"/>
    <w:rsid w:val="009E25D0"/>
    <w:rsid w:val="009E265A"/>
    <w:rsid w:val="009E2FF8"/>
    <w:rsid w:val="009E3071"/>
    <w:rsid w:val="009E41A4"/>
    <w:rsid w:val="009E53D4"/>
    <w:rsid w:val="009E6738"/>
    <w:rsid w:val="009E72F9"/>
    <w:rsid w:val="009E7436"/>
    <w:rsid w:val="009E7F9E"/>
    <w:rsid w:val="009F066D"/>
    <w:rsid w:val="009F1359"/>
    <w:rsid w:val="009F2B22"/>
    <w:rsid w:val="009F3093"/>
    <w:rsid w:val="009F353E"/>
    <w:rsid w:val="009F62F4"/>
    <w:rsid w:val="00A006A3"/>
    <w:rsid w:val="00A00E05"/>
    <w:rsid w:val="00A01AEE"/>
    <w:rsid w:val="00A0246F"/>
    <w:rsid w:val="00A02C32"/>
    <w:rsid w:val="00A07538"/>
    <w:rsid w:val="00A07BCD"/>
    <w:rsid w:val="00A10EC8"/>
    <w:rsid w:val="00A116DE"/>
    <w:rsid w:val="00A11A13"/>
    <w:rsid w:val="00A120C6"/>
    <w:rsid w:val="00A12833"/>
    <w:rsid w:val="00A133A9"/>
    <w:rsid w:val="00A14613"/>
    <w:rsid w:val="00A156AE"/>
    <w:rsid w:val="00A1711C"/>
    <w:rsid w:val="00A20B03"/>
    <w:rsid w:val="00A20EEB"/>
    <w:rsid w:val="00A23DDE"/>
    <w:rsid w:val="00A25256"/>
    <w:rsid w:val="00A256E1"/>
    <w:rsid w:val="00A25A3B"/>
    <w:rsid w:val="00A2619D"/>
    <w:rsid w:val="00A264CE"/>
    <w:rsid w:val="00A27955"/>
    <w:rsid w:val="00A30A84"/>
    <w:rsid w:val="00A3266A"/>
    <w:rsid w:val="00A326FD"/>
    <w:rsid w:val="00A341C2"/>
    <w:rsid w:val="00A354FE"/>
    <w:rsid w:val="00A35D39"/>
    <w:rsid w:val="00A369F8"/>
    <w:rsid w:val="00A3720B"/>
    <w:rsid w:val="00A37AEC"/>
    <w:rsid w:val="00A40476"/>
    <w:rsid w:val="00A40EEF"/>
    <w:rsid w:val="00A4242D"/>
    <w:rsid w:val="00A45C53"/>
    <w:rsid w:val="00A46B74"/>
    <w:rsid w:val="00A50497"/>
    <w:rsid w:val="00A50C26"/>
    <w:rsid w:val="00A52494"/>
    <w:rsid w:val="00A52925"/>
    <w:rsid w:val="00A53C9E"/>
    <w:rsid w:val="00A546FB"/>
    <w:rsid w:val="00A55710"/>
    <w:rsid w:val="00A57E71"/>
    <w:rsid w:val="00A60120"/>
    <w:rsid w:val="00A605A6"/>
    <w:rsid w:val="00A61FCE"/>
    <w:rsid w:val="00A62473"/>
    <w:rsid w:val="00A63352"/>
    <w:rsid w:val="00A636B6"/>
    <w:rsid w:val="00A63C06"/>
    <w:rsid w:val="00A648FC"/>
    <w:rsid w:val="00A655BE"/>
    <w:rsid w:val="00A6648F"/>
    <w:rsid w:val="00A673DD"/>
    <w:rsid w:val="00A70699"/>
    <w:rsid w:val="00A7261E"/>
    <w:rsid w:val="00A735EA"/>
    <w:rsid w:val="00A74A66"/>
    <w:rsid w:val="00A76E7C"/>
    <w:rsid w:val="00A7750B"/>
    <w:rsid w:val="00A813C6"/>
    <w:rsid w:val="00A814B0"/>
    <w:rsid w:val="00A81A9D"/>
    <w:rsid w:val="00A87868"/>
    <w:rsid w:val="00A87AB4"/>
    <w:rsid w:val="00A87DD9"/>
    <w:rsid w:val="00A9094E"/>
    <w:rsid w:val="00A9157E"/>
    <w:rsid w:val="00A91B74"/>
    <w:rsid w:val="00A92A03"/>
    <w:rsid w:val="00A9372C"/>
    <w:rsid w:val="00A94232"/>
    <w:rsid w:val="00A94EC0"/>
    <w:rsid w:val="00A955EE"/>
    <w:rsid w:val="00A95DDB"/>
    <w:rsid w:val="00A960F2"/>
    <w:rsid w:val="00A961FB"/>
    <w:rsid w:val="00A96571"/>
    <w:rsid w:val="00A968D3"/>
    <w:rsid w:val="00A97254"/>
    <w:rsid w:val="00A9726B"/>
    <w:rsid w:val="00A97477"/>
    <w:rsid w:val="00AA17E3"/>
    <w:rsid w:val="00AA278E"/>
    <w:rsid w:val="00AA2F8A"/>
    <w:rsid w:val="00AA4117"/>
    <w:rsid w:val="00AA5BBD"/>
    <w:rsid w:val="00AA7131"/>
    <w:rsid w:val="00AB292B"/>
    <w:rsid w:val="00AB43C1"/>
    <w:rsid w:val="00AB4A7C"/>
    <w:rsid w:val="00AB4F7A"/>
    <w:rsid w:val="00AB7198"/>
    <w:rsid w:val="00AB7550"/>
    <w:rsid w:val="00AB78D8"/>
    <w:rsid w:val="00AC02B2"/>
    <w:rsid w:val="00AC0D56"/>
    <w:rsid w:val="00AC1132"/>
    <w:rsid w:val="00AC12C7"/>
    <w:rsid w:val="00AC19CF"/>
    <w:rsid w:val="00AC1BBB"/>
    <w:rsid w:val="00AC215A"/>
    <w:rsid w:val="00AC36CB"/>
    <w:rsid w:val="00AC4827"/>
    <w:rsid w:val="00AC4BA8"/>
    <w:rsid w:val="00AC4BAD"/>
    <w:rsid w:val="00AC52E6"/>
    <w:rsid w:val="00AC5D3B"/>
    <w:rsid w:val="00AC7BF8"/>
    <w:rsid w:val="00AD19F9"/>
    <w:rsid w:val="00AD2CC3"/>
    <w:rsid w:val="00AD36A7"/>
    <w:rsid w:val="00AD37EA"/>
    <w:rsid w:val="00AD3E1D"/>
    <w:rsid w:val="00AD479F"/>
    <w:rsid w:val="00AD5712"/>
    <w:rsid w:val="00AE0519"/>
    <w:rsid w:val="00AE0A95"/>
    <w:rsid w:val="00AE0CC3"/>
    <w:rsid w:val="00AE1CD6"/>
    <w:rsid w:val="00AE22D0"/>
    <w:rsid w:val="00AE2EA4"/>
    <w:rsid w:val="00AE3793"/>
    <w:rsid w:val="00AE3891"/>
    <w:rsid w:val="00AE6389"/>
    <w:rsid w:val="00AF0145"/>
    <w:rsid w:val="00AF0600"/>
    <w:rsid w:val="00AF0AF7"/>
    <w:rsid w:val="00AF27E3"/>
    <w:rsid w:val="00AF4C5F"/>
    <w:rsid w:val="00AF59C9"/>
    <w:rsid w:val="00AF7C9B"/>
    <w:rsid w:val="00AF7F43"/>
    <w:rsid w:val="00B00613"/>
    <w:rsid w:val="00B007DD"/>
    <w:rsid w:val="00B00AAB"/>
    <w:rsid w:val="00B00E96"/>
    <w:rsid w:val="00B015B2"/>
    <w:rsid w:val="00B02870"/>
    <w:rsid w:val="00B02FD5"/>
    <w:rsid w:val="00B03D2C"/>
    <w:rsid w:val="00B05043"/>
    <w:rsid w:val="00B050C8"/>
    <w:rsid w:val="00B06CDD"/>
    <w:rsid w:val="00B10D3D"/>
    <w:rsid w:val="00B118DD"/>
    <w:rsid w:val="00B159E5"/>
    <w:rsid w:val="00B15D9B"/>
    <w:rsid w:val="00B1735D"/>
    <w:rsid w:val="00B22A55"/>
    <w:rsid w:val="00B22AA7"/>
    <w:rsid w:val="00B23394"/>
    <w:rsid w:val="00B23B19"/>
    <w:rsid w:val="00B25672"/>
    <w:rsid w:val="00B2567C"/>
    <w:rsid w:val="00B26D8D"/>
    <w:rsid w:val="00B3044D"/>
    <w:rsid w:val="00B320CF"/>
    <w:rsid w:val="00B32351"/>
    <w:rsid w:val="00B32C7F"/>
    <w:rsid w:val="00B33543"/>
    <w:rsid w:val="00B34D9A"/>
    <w:rsid w:val="00B36689"/>
    <w:rsid w:val="00B373A3"/>
    <w:rsid w:val="00B40DBB"/>
    <w:rsid w:val="00B4175D"/>
    <w:rsid w:val="00B41C93"/>
    <w:rsid w:val="00B41E4A"/>
    <w:rsid w:val="00B450F8"/>
    <w:rsid w:val="00B45288"/>
    <w:rsid w:val="00B4602F"/>
    <w:rsid w:val="00B4605D"/>
    <w:rsid w:val="00B50D8E"/>
    <w:rsid w:val="00B532E3"/>
    <w:rsid w:val="00B556E1"/>
    <w:rsid w:val="00B57ED1"/>
    <w:rsid w:val="00B63402"/>
    <w:rsid w:val="00B63C8C"/>
    <w:rsid w:val="00B63F04"/>
    <w:rsid w:val="00B64FF9"/>
    <w:rsid w:val="00B657CA"/>
    <w:rsid w:val="00B6635F"/>
    <w:rsid w:val="00B67A13"/>
    <w:rsid w:val="00B71FB6"/>
    <w:rsid w:val="00B73981"/>
    <w:rsid w:val="00B74340"/>
    <w:rsid w:val="00B74633"/>
    <w:rsid w:val="00B74A59"/>
    <w:rsid w:val="00B75502"/>
    <w:rsid w:val="00B75703"/>
    <w:rsid w:val="00B75A5A"/>
    <w:rsid w:val="00B75E6B"/>
    <w:rsid w:val="00B760BD"/>
    <w:rsid w:val="00B769A4"/>
    <w:rsid w:val="00B769BD"/>
    <w:rsid w:val="00B8041A"/>
    <w:rsid w:val="00B80596"/>
    <w:rsid w:val="00B83033"/>
    <w:rsid w:val="00B8485D"/>
    <w:rsid w:val="00B84E48"/>
    <w:rsid w:val="00B85E96"/>
    <w:rsid w:val="00B90D42"/>
    <w:rsid w:val="00B9438F"/>
    <w:rsid w:val="00B9482C"/>
    <w:rsid w:val="00B95E5F"/>
    <w:rsid w:val="00BA0607"/>
    <w:rsid w:val="00BA291E"/>
    <w:rsid w:val="00BA45E0"/>
    <w:rsid w:val="00BA5F79"/>
    <w:rsid w:val="00BA6839"/>
    <w:rsid w:val="00BB11C3"/>
    <w:rsid w:val="00BB2D2A"/>
    <w:rsid w:val="00BB397A"/>
    <w:rsid w:val="00BB39DB"/>
    <w:rsid w:val="00BB5745"/>
    <w:rsid w:val="00BB66D7"/>
    <w:rsid w:val="00BB6913"/>
    <w:rsid w:val="00BB77D5"/>
    <w:rsid w:val="00BC11F4"/>
    <w:rsid w:val="00BC2203"/>
    <w:rsid w:val="00BC2367"/>
    <w:rsid w:val="00BC275F"/>
    <w:rsid w:val="00BC3C71"/>
    <w:rsid w:val="00BC3D2D"/>
    <w:rsid w:val="00BC4E54"/>
    <w:rsid w:val="00BC72D6"/>
    <w:rsid w:val="00BD1C56"/>
    <w:rsid w:val="00BD497C"/>
    <w:rsid w:val="00BE0092"/>
    <w:rsid w:val="00BE014E"/>
    <w:rsid w:val="00BE0253"/>
    <w:rsid w:val="00BE4524"/>
    <w:rsid w:val="00BE4C3C"/>
    <w:rsid w:val="00BE6399"/>
    <w:rsid w:val="00BE7567"/>
    <w:rsid w:val="00BF0130"/>
    <w:rsid w:val="00BF1163"/>
    <w:rsid w:val="00BF1998"/>
    <w:rsid w:val="00BF3D5F"/>
    <w:rsid w:val="00BF5ABC"/>
    <w:rsid w:val="00BF6736"/>
    <w:rsid w:val="00C0043A"/>
    <w:rsid w:val="00C00745"/>
    <w:rsid w:val="00C0139E"/>
    <w:rsid w:val="00C02AED"/>
    <w:rsid w:val="00C05832"/>
    <w:rsid w:val="00C05FD8"/>
    <w:rsid w:val="00C06B2F"/>
    <w:rsid w:val="00C106D5"/>
    <w:rsid w:val="00C11653"/>
    <w:rsid w:val="00C11B1A"/>
    <w:rsid w:val="00C12790"/>
    <w:rsid w:val="00C14D97"/>
    <w:rsid w:val="00C15AC2"/>
    <w:rsid w:val="00C15DCE"/>
    <w:rsid w:val="00C206AA"/>
    <w:rsid w:val="00C21027"/>
    <w:rsid w:val="00C2243E"/>
    <w:rsid w:val="00C23F77"/>
    <w:rsid w:val="00C248D8"/>
    <w:rsid w:val="00C25FB8"/>
    <w:rsid w:val="00C26231"/>
    <w:rsid w:val="00C26788"/>
    <w:rsid w:val="00C3048E"/>
    <w:rsid w:val="00C30569"/>
    <w:rsid w:val="00C351DD"/>
    <w:rsid w:val="00C35385"/>
    <w:rsid w:val="00C366CC"/>
    <w:rsid w:val="00C36845"/>
    <w:rsid w:val="00C3730D"/>
    <w:rsid w:val="00C37B93"/>
    <w:rsid w:val="00C37E98"/>
    <w:rsid w:val="00C4034C"/>
    <w:rsid w:val="00C409D0"/>
    <w:rsid w:val="00C40EB1"/>
    <w:rsid w:val="00C425A8"/>
    <w:rsid w:val="00C44108"/>
    <w:rsid w:val="00C44B56"/>
    <w:rsid w:val="00C45683"/>
    <w:rsid w:val="00C46CC5"/>
    <w:rsid w:val="00C46CC8"/>
    <w:rsid w:val="00C508E1"/>
    <w:rsid w:val="00C5176C"/>
    <w:rsid w:val="00C52F6A"/>
    <w:rsid w:val="00C53DA1"/>
    <w:rsid w:val="00C544F4"/>
    <w:rsid w:val="00C54D6C"/>
    <w:rsid w:val="00C572D5"/>
    <w:rsid w:val="00C57575"/>
    <w:rsid w:val="00C600D5"/>
    <w:rsid w:val="00C607EB"/>
    <w:rsid w:val="00C62B07"/>
    <w:rsid w:val="00C63C22"/>
    <w:rsid w:val="00C64460"/>
    <w:rsid w:val="00C65AA5"/>
    <w:rsid w:val="00C6605B"/>
    <w:rsid w:val="00C725D6"/>
    <w:rsid w:val="00C73E62"/>
    <w:rsid w:val="00C74DAD"/>
    <w:rsid w:val="00C752A7"/>
    <w:rsid w:val="00C75734"/>
    <w:rsid w:val="00C802D9"/>
    <w:rsid w:val="00C8030B"/>
    <w:rsid w:val="00C82984"/>
    <w:rsid w:val="00C831FE"/>
    <w:rsid w:val="00C84F82"/>
    <w:rsid w:val="00C859F1"/>
    <w:rsid w:val="00C91B51"/>
    <w:rsid w:val="00C91BCA"/>
    <w:rsid w:val="00C92872"/>
    <w:rsid w:val="00C92C13"/>
    <w:rsid w:val="00C930E8"/>
    <w:rsid w:val="00C94AD4"/>
    <w:rsid w:val="00C94D00"/>
    <w:rsid w:val="00C95FE5"/>
    <w:rsid w:val="00C9709D"/>
    <w:rsid w:val="00C976AA"/>
    <w:rsid w:val="00CA0A7E"/>
    <w:rsid w:val="00CA0DBA"/>
    <w:rsid w:val="00CA1518"/>
    <w:rsid w:val="00CA2749"/>
    <w:rsid w:val="00CA2C04"/>
    <w:rsid w:val="00CA4E2E"/>
    <w:rsid w:val="00CA57B8"/>
    <w:rsid w:val="00CA70A2"/>
    <w:rsid w:val="00CA7979"/>
    <w:rsid w:val="00CA7F0C"/>
    <w:rsid w:val="00CB0E61"/>
    <w:rsid w:val="00CB1844"/>
    <w:rsid w:val="00CB2A6D"/>
    <w:rsid w:val="00CB38D6"/>
    <w:rsid w:val="00CB4EBA"/>
    <w:rsid w:val="00CB61E7"/>
    <w:rsid w:val="00CB7ACE"/>
    <w:rsid w:val="00CB7FC9"/>
    <w:rsid w:val="00CC090B"/>
    <w:rsid w:val="00CC1195"/>
    <w:rsid w:val="00CC15D9"/>
    <w:rsid w:val="00CC1A7B"/>
    <w:rsid w:val="00CC2234"/>
    <w:rsid w:val="00CC3B8E"/>
    <w:rsid w:val="00CC41C2"/>
    <w:rsid w:val="00CC4590"/>
    <w:rsid w:val="00CC466F"/>
    <w:rsid w:val="00CC4EBB"/>
    <w:rsid w:val="00CC5824"/>
    <w:rsid w:val="00CC5D65"/>
    <w:rsid w:val="00CD0277"/>
    <w:rsid w:val="00CD0E1D"/>
    <w:rsid w:val="00CD1BD9"/>
    <w:rsid w:val="00CD2524"/>
    <w:rsid w:val="00CD2EAC"/>
    <w:rsid w:val="00CD30CF"/>
    <w:rsid w:val="00CD3A91"/>
    <w:rsid w:val="00CD3DE5"/>
    <w:rsid w:val="00CD4797"/>
    <w:rsid w:val="00CD4D95"/>
    <w:rsid w:val="00CD52C8"/>
    <w:rsid w:val="00CD5978"/>
    <w:rsid w:val="00CD5D65"/>
    <w:rsid w:val="00CD6A4B"/>
    <w:rsid w:val="00CD6A51"/>
    <w:rsid w:val="00CD6B29"/>
    <w:rsid w:val="00CE13CC"/>
    <w:rsid w:val="00CE1423"/>
    <w:rsid w:val="00CE1681"/>
    <w:rsid w:val="00CE253D"/>
    <w:rsid w:val="00CE3128"/>
    <w:rsid w:val="00CE4106"/>
    <w:rsid w:val="00CE56D6"/>
    <w:rsid w:val="00CE5924"/>
    <w:rsid w:val="00CE5B49"/>
    <w:rsid w:val="00CE69FC"/>
    <w:rsid w:val="00CF0887"/>
    <w:rsid w:val="00CF0D18"/>
    <w:rsid w:val="00CF1AC1"/>
    <w:rsid w:val="00CF1EED"/>
    <w:rsid w:val="00CF260D"/>
    <w:rsid w:val="00CF2DBB"/>
    <w:rsid w:val="00CF36F7"/>
    <w:rsid w:val="00CF42C7"/>
    <w:rsid w:val="00CF4AB1"/>
    <w:rsid w:val="00CF4FD3"/>
    <w:rsid w:val="00CF6DD8"/>
    <w:rsid w:val="00D00009"/>
    <w:rsid w:val="00D0005E"/>
    <w:rsid w:val="00D0080B"/>
    <w:rsid w:val="00D01782"/>
    <w:rsid w:val="00D018D1"/>
    <w:rsid w:val="00D01AAF"/>
    <w:rsid w:val="00D02DE6"/>
    <w:rsid w:val="00D02E46"/>
    <w:rsid w:val="00D035E6"/>
    <w:rsid w:val="00D05681"/>
    <w:rsid w:val="00D057AE"/>
    <w:rsid w:val="00D06B6E"/>
    <w:rsid w:val="00D10B32"/>
    <w:rsid w:val="00D11311"/>
    <w:rsid w:val="00D14C7E"/>
    <w:rsid w:val="00D16368"/>
    <w:rsid w:val="00D201E2"/>
    <w:rsid w:val="00D22118"/>
    <w:rsid w:val="00D22792"/>
    <w:rsid w:val="00D22FD8"/>
    <w:rsid w:val="00D2303F"/>
    <w:rsid w:val="00D23A74"/>
    <w:rsid w:val="00D24085"/>
    <w:rsid w:val="00D241E4"/>
    <w:rsid w:val="00D256DA"/>
    <w:rsid w:val="00D25A79"/>
    <w:rsid w:val="00D25E0F"/>
    <w:rsid w:val="00D27758"/>
    <w:rsid w:val="00D27B77"/>
    <w:rsid w:val="00D320D3"/>
    <w:rsid w:val="00D3274D"/>
    <w:rsid w:val="00D3380A"/>
    <w:rsid w:val="00D34B8E"/>
    <w:rsid w:val="00D35CDE"/>
    <w:rsid w:val="00D3678B"/>
    <w:rsid w:val="00D368D1"/>
    <w:rsid w:val="00D36EE0"/>
    <w:rsid w:val="00D41094"/>
    <w:rsid w:val="00D4112B"/>
    <w:rsid w:val="00D41EE0"/>
    <w:rsid w:val="00D42443"/>
    <w:rsid w:val="00D42981"/>
    <w:rsid w:val="00D42F07"/>
    <w:rsid w:val="00D43682"/>
    <w:rsid w:val="00D4471A"/>
    <w:rsid w:val="00D44CD6"/>
    <w:rsid w:val="00D44E3F"/>
    <w:rsid w:val="00D450CD"/>
    <w:rsid w:val="00D46AD8"/>
    <w:rsid w:val="00D474E7"/>
    <w:rsid w:val="00D475F7"/>
    <w:rsid w:val="00D476AF"/>
    <w:rsid w:val="00D479AC"/>
    <w:rsid w:val="00D50691"/>
    <w:rsid w:val="00D51212"/>
    <w:rsid w:val="00D51666"/>
    <w:rsid w:val="00D5206D"/>
    <w:rsid w:val="00D52A11"/>
    <w:rsid w:val="00D56B2E"/>
    <w:rsid w:val="00D57245"/>
    <w:rsid w:val="00D60EF8"/>
    <w:rsid w:val="00D6119A"/>
    <w:rsid w:val="00D614D9"/>
    <w:rsid w:val="00D62F37"/>
    <w:rsid w:val="00D635DA"/>
    <w:rsid w:val="00D63CD4"/>
    <w:rsid w:val="00D64FF9"/>
    <w:rsid w:val="00D70083"/>
    <w:rsid w:val="00D70A1C"/>
    <w:rsid w:val="00D718A8"/>
    <w:rsid w:val="00D73787"/>
    <w:rsid w:val="00D75772"/>
    <w:rsid w:val="00D76A5E"/>
    <w:rsid w:val="00D81179"/>
    <w:rsid w:val="00D8337F"/>
    <w:rsid w:val="00D83A5C"/>
    <w:rsid w:val="00D85CBB"/>
    <w:rsid w:val="00D86CDD"/>
    <w:rsid w:val="00D90A94"/>
    <w:rsid w:val="00D90B29"/>
    <w:rsid w:val="00D91405"/>
    <w:rsid w:val="00D92160"/>
    <w:rsid w:val="00D935AE"/>
    <w:rsid w:val="00D93603"/>
    <w:rsid w:val="00D93B03"/>
    <w:rsid w:val="00D943A1"/>
    <w:rsid w:val="00D959A6"/>
    <w:rsid w:val="00D95C29"/>
    <w:rsid w:val="00D96F4D"/>
    <w:rsid w:val="00DA21CA"/>
    <w:rsid w:val="00DA271C"/>
    <w:rsid w:val="00DA28B4"/>
    <w:rsid w:val="00DA3835"/>
    <w:rsid w:val="00DA46B2"/>
    <w:rsid w:val="00DA4EDA"/>
    <w:rsid w:val="00DB097C"/>
    <w:rsid w:val="00DB0FE5"/>
    <w:rsid w:val="00DB110F"/>
    <w:rsid w:val="00DB14D3"/>
    <w:rsid w:val="00DB1526"/>
    <w:rsid w:val="00DB4D4E"/>
    <w:rsid w:val="00DB66C3"/>
    <w:rsid w:val="00DB7920"/>
    <w:rsid w:val="00DC2187"/>
    <w:rsid w:val="00DC2C3C"/>
    <w:rsid w:val="00DC2D30"/>
    <w:rsid w:val="00DC5934"/>
    <w:rsid w:val="00DC657E"/>
    <w:rsid w:val="00DC67CF"/>
    <w:rsid w:val="00DD0F99"/>
    <w:rsid w:val="00DD31D8"/>
    <w:rsid w:val="00DD32CD"/>
    <w:rsid w:val="00DD3CE0"/>
    <w:rsid w:val="00DD6B39"/>
    <w:rsid w:val="00DD744F"/>
    <w:rsid w:val="00DD7738"/>
    <w:rsid w:val="00DE0E19"/>
    <w:rsid w:val="00DE1D37"/>
    <w:rsid w:val="00DE2861"/>
    <w:rsid w:val="00DE3E37"/>
    <w:rsid w:val="00DE4F48"/>
    <w:rsid w:val="00DE59F5"/>
    <w:rsid w:val="00DE5C63"/>
    <w:rsid w:val="00DE61E6"/>
    <w:rsid w:val="00DE6357"/>
    <w:rsid w:val="00DE6D9C"/>
    <w:rsid w:val="00DE6E37"/>
    <w:rsid w:val="00DE75BB"/>
    <w:rsid w:val="00DF06EE"/>
    <w:rsid w:val="00DF3557"/>
    <w:rsid w:val="00DF3F86"/>
    <w:rsid w:val="00DF43F9"/>
    <w:rsid w:val="00E00706"/>
    <w:rsid w:val="00E01AA1"/>
    <w:rsid w:val="00E03410"/>
    <w:rsid w:val="00E049EC"/>
    <w:rsid w:val="00E04EAA"/>
    <w:rsid w:val="00E05582"/>
    <w:rsid w:val="00E05CF3"/>
    <w:rsid w:val="00E07572"/>
    <w:rsid w:val="00E07E60"/>
    <w:rsid w:val="00E10D44"/>
    <w:rsid w:val="00E120E8"/>
    <w:rsid w:val="00E12F35"/>
    <w:rsid w:val="00E136CD"/>
    <w:rsid w:val="00E14CD7"/>
    <w:rsid w:val="00E21C42"/>
    <w:rsid w:val="00E25367"/>
    <w:rsid w:val="00E25BFC"/>
    <w:rsid w:val="00E26CCB"/>
    <w:rsid w:val="00E2730E"/>
    <w:rsid w:val="00E309D3"/>
    <w:rsid w:val="00E316FA"/>
    <w:rsid w:val="00E32E94"/>
    <w:rsid w:val="00E3419C"/>
    <w:rsid w:val="00E348A2"/>
    <w:rsid w:val="00E35212"/>
    <w:rsid w:val="00E35984"/>
    <w:rsid w:val="00E375E2"/>
    <w:rsid w:val="00E41736"/>
    <w:rsid w:val="00E427BB"/>
    <w:rsid w:val="00E4371F"/>
    <w:rsid w:val="00E44AAF"/>
    <w:rsid w:val="00E466B7"/>
    <w:rsid w:val="00E476E3"/>
    <w:rsid w:val="00E501F7"/>
    <w:rsid w:val="00E50979"/>
    <w:rsid w:val="00E510B5"/>
    <w:rsid w:val="00E51569"/>
    <w:rsid w:val="00E5178B"/>
    <w:rsid w:val="00E52BE5"/>
    <w:rsid w:val="00E54233"/>
    <w:rsid w:val="00E557D7"/>
    <w:rsid w:val="00E56991"/>
    <w:rsid w:val="00E56C6F"/>
    <w:rsid w:val="00E57816"/>
    <w:rsid w:val="00E57F05"/>
    <w:rsid w:val="00E60751"/>
    <w:rsid w:val="00E619E3"/>
    <w:rsid w:val="00E61E5F"/>
    <w:rsid w:val="00E6204F"/>
    <w:rsid w:val="00E663A2"/>
    <w:rsid w:val="00E67C44"/>
    <w:rsid w:val="00E71E5F"/>
    <w:rsid w:val="00E726D7"/>
    <w:rsid w:val="00E728DA"/>
    <w:rsid w:val="00E73E40"/>
    <w:rsid w:val="00E7481C"/>
    <w:rsid w:val="00E76F7E"/>
    <w:rsid w:val="00E8338B"/>
    <w:rsid w:val="00E83756"/>
    <w:rsid w:val="00E83AED"/>
    <w:rsid w:val="00E8426C"/>
    <w:rsid w:val="00E8479D"/>
    <w:rsid w:val="00E853A2"/>
    <w:rsid w:val="00E85B88"/>
    <w:rsid w:val="00E86494"/>
    <w:rsid w:val="00E86E36"/>
    <w:rsid w:val="00E873A0"/>
    <w:rsid w:val="00E9173E"/>
    <w:rsid w:val="00E93173"/>
    <w:rsid w:val="00E93440"/>
    <w:rsid w:val="00E937B7"/>
    <w:rsid w:val="00E94C7B"/>
    <w:rsid w:val="00E95079"/>
    <w:rsid w:val="00E957D8"/>
    <w:rsid w:val="00E958ED"/>
    <w:rsid w:val="00E97F50"/>
    <w:rsid w:val="00EA0EF7"/>
    <w:rsid w:val="00EA20B7"/>
    <w:rsid w:val="00EA21FC"/>
    <w:rsid w:val="00EA3272"/>
    <w:rsid w:val="00EA33B8"/>
    <w:rsid w:val="00EA3E81"/>
    <w:rsid w:val="00EA4355"/>
    <w:rsid w:val="00EA61D0"/>
    <w:rsid w:val="00EA66AD"/>
    <w:rsid w:val="00EA7C70"/>
    <w:rsid w:val="00EB1D43"/>
    <w:rsid w:val="00EB2549"/>
    <w:rsid w:val="00EB2768"/>
    <w:rsid w:val="00EB4263"/>
    <w:rsid w:val="00EB4484"/>
    <w:rsid w:val="00EB5673"/>
    <w:rsid w:val="00EB5BBA"/>
    <w:rsid w:val="00EB7467"/>
    <w:rsid w:val="00EB79A1"/>
    <w:rsid w:val="00EB7EAB"/>
    <w:rsid w:val="00EC01E1"/>
    <w:rsid w:val="00EC0364"/>
    <w:rsid w:val="00EC07F6"/>
    <w:rsid w:val="00EC128E"/>
    <w:rsid w:val="00EC4E3C"/>
    <w:rsid w:val="00EC7959"/>
    <w:rsid w:val="00ED2385"/>
    <w:rsid w:val="00ED4A8E"/>
    <w:rsid w:val="00ED4DB0"/>
    <w:rsid w:val="00ED4F3D"/>
    <w:rsid w:val="00ED6850"/>
    <w:rsid w:val="00EE1089"/>
    <w:rsid w:val="00EE1159"/>
    <w:rsid w:val="00EE1517"/>
    <w:rsid w:val="00EE20A0"/>
    <w:rsid w:val="00EE76D3"/>
    <w:rsid w:val="00EF0423"/>
    <w:rsid w:val="00EF0BD8"/>
    <w:rsid w:val="00EF1F90"/>
    <w:rsid w:val="00EF343C"/>
    <w:rsid w:val="00EF49EE"/>
    <w:rsid w:val="00EF51B2"/>
    <w:rsid w:val="00EF5643"/>
    <w:rsid w:val="00EF682B"/>
    <w:rsid w:val="00F00226"/>
    <w:rsid w:val="00F007E1"/>
    <w:rsid w:val="00F00EE0"/>
    <w:rsid w:val="00F034DA"/>
    <w:rsid w:val="00F04091"/>
    <w:rsid w:val="00F046D5"/>
    <w:rsid w:val="00F04D96"/>
    <w:rsid w:val="00F04F2A"/>
    <w:rsid w:val="00F04F2B"/>
    <w:rsid w:val="00F0593F"/>
    <w:rsid w:val="00F05BCB"/>
    <w:rsid w:val="00F05BEB"/>
    <w:rsid w:val="00F10C67"/>
    <w:rsid w:val="00F11F51"/>
    <w:rsid w:val="00F1217A"/>
    <w:rsid w:val="00F13C86"/>
    <w:rsid w:val="00F15A5E"/>
    <w:rsid w:val="00F16248"/>
    <w:rsid w:val="00F2161D"/>
    <w:rsid w:val="00F21AD7"/>
    <w:rsid w:val="00F224FF"/>
    <w:rsid w:val="00F2480C"/>
    <w:rsid w:val="00F24FDF"/>
    <w:rsid w:val="00F25306"/>
    <w:rsid w:val="00F259A3"/>
    <w:rsid w:val="00F27C74"/>
    <w:rsid w:val="00F3007C"/>
    <w:rsid w:val="00F31FC1"/>
    <w:rsid w:val="00F3492B"/>
    <w:rsid w:val="00F35C1C"/>
    <w:rsid w:val="00F361B0"/>
    <w:rsid w:val="00F363E4"/>
    <w:rsid w:val="00F40260"/>
    <w:rsid w:val="00F412C1"/>
    <w:rsid w:val="00F421C5"/>
    <w:rsid w:val="00F442CD"/>
    <w:rsid w:val="00F44AB5"/>
    <w:rsid w:val="00F44CA5"/>
    <w:rsid w:val="00F45003"/>
    <w:rsid w:val="00F46887"/>
    <w:rsid w:val="00F50583"/>
    <w:rsid w:val="00F50598"/>
    <w:rsid w:val="00F518E7"/>
    <w:rsid w:val="00F53023"/>
    <w:rsid w:val="00F53DF3"/>
    <w:rsid w:val="00F553BC"/>
    <w:rsid w:val="00F55422"/>
    <w:rsid w:val="00F560AF"/>
    <w:rsid w:val="00F56164"/>
    <w:rsid w:val="00F56466"/>
    <w:rsid w:val="00F57DB6"/>
    <w:rsid w:val="00F57E62"/>
    <w:rsid w:val="00F57E78"/>
    <w:rsid w:val="00F61113"/>
    <w:rsid w:val="00F64639"/>
    <w:rsid w:val="00F66B84"/>
    <w:rsid w:val="00F71545"/>
    <w:rsid w:val="00F71B15"/>
    <w:rsid w:val="00F74165"/>
    <w:rsid w:val="00F7515F"/>
    <w:rsid w:val="00F76371"/>
    <w:rsid w:val="00F77700"/>
    <w:rsid w:val="00F80BC2"/>
    <w:rsid w:val="00F80DC7"/>
    <w:rsid w:val="00F82E82"/>
    <w:rsid w:val="00F83965"/>
    <w:rsid w:val="00F91D92"/>
    <w:rsid w:val="00F93428"/>
    <w:rsid w:val="00F93EA2"/>
    <w:rsid w:val="00F94072"/>
    <w:rsid w:val="00F940EE"/>
    <w:rsid w:val="00F95328"/>
    <w:rsid w:val="00F97F75"/>
    <w:rsid w:val="00FA015A"/>
    <w:rsid w:val="00FA0AE1"/>
    <w:rsid w:val="00FA14F4"/>
    <w:rsid w:val="00FA173B"/>
    <w:rsid w:val="00FA192C"/>
    <w:rsid w:val="00FA6583"/>
    <w:rsid w:val="00FB0D2E"/>
    <w:rsid w:val="00FB3736"/>
    <w:rsid w:val="00FB4445"/>
    <w:rsid w:val="00FB54BD"/>
    <w:rsid w:val="00FB61BD"/>
    <w:rsid w:val="00FB63BD"/>
    <w:rsid w:val="00FB6C98"/>
    <w:rsid w:val="00FB74AE"/>
    <w:rsid w:val="00FC01AE"/>
    <w:rsid w:val="00FC2C1F"/>
    <w:rsid w:val="00FC2D33"/>
    <w:rsid w:val="00FC30A3"/>
    <w:rsid w:val="00FC3CF7"/>
    <w:rsid w:val="00FC3FD3"/>
    <w:rsid w:val="00FC4125"/>
    <w:rsid w:val="00FC45FD"/>
    <w:rsid w:val="00FC78A4"/>
    <w:rsid w:val="00FD1227"/>
    <w:rsid w:val="00FD2689"/>
    <w:rsid w:val="00FD2B69"/>
    <w:rsid w:val="00FD3B85"/>
    <w:rsid w:val="00FD58D5"/>
    <w:rsid w:val="00FD634F"/>
    <w:rsid w:val="00FD73CE"/>
    <w:rsid w:val="00FD7F9B"/>
    <w:rsid w:val="00FE260F"/>
    <w:rsid w:val="00FE5222"/>
    <w:rsid w:val="00FE5B1E"/>
    <w:rsid w:val="00FE5DBC"/>
    <w:rsid w:val="00FE5EFA"/>
    <w:rsid w:val="00FE68EA"/>
    <w:rsid w:val="00FE69F7"/>
    <w:rsid w:val="00FE728B"/>
    <w:rsid w:val="00FE7611"/>
    <w:rsid w:val="00FF0A64"/>
    <w:rsid w:val="00FF1110"/>
    <w:rsid w:val="00FF19FD"/>
    <w:rsid w:val="00FF309D"/>
    <w:rsid w:val="00FF37B4"/>
    <w:rsid w:val="00FF3A22"/>
    <w:rsid w:val="00FF418C"/>
    <w:rsid w:val="00F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A71C1"/>
  <w15:docId w15:val="{9DB6D89E-951A-4234-836D-044AB4044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4B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5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7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2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2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2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28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42F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2F0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17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3565"/>
    <w:pPr>
      <w:spacing w:after="0" w:line="240" w:lineRule="auto"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7565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5C5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565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5C5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1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9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2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5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7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38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86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0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53962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464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63712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126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008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181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0883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644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63018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09419-139B-4FAB-8655-AFF45C54A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bal Chertcoff</dc:creator>
  <cp:keywords/>
  <dc:description/>
  <cp:lastModifiedBy>Anibal Chertcoff</cp:lastModifiedBy>
  <cp:revision>3</cp:revision>
  <dcterms:created xsi:type="dcterms:W3CDTF">2022-07-22T16:10:00Z</dcterms:created>
  <dcterms:modified xsi:type="dcterms:W3CDTF">2022-07-22T16:10:00Z</dcterms:modified>
</cp:coreProperties>
</file>